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BA702" w14:textId="1B5E74B9" w:rsidR="00B6666C" w:rsidRPr="00F15B51" w:rsidRDefault="003C2A85" w:rsidP="001D7A99">
      <w:pPr>
        <w:jc w:val="left"/>
        <w:rPr>
          <w:rFonts w:ascii="Calibri" w:hAnsi="Calibri"/>
          <w:b/>
          <w:sz w:val="24"/>
        </w:rPr>
      </w:pPr>
      <w:r w:rsidRPr="00F15B51">
        <w:rPr>
          <w:rFonts w:ascii="Calibri" w:hAnsi="Calibri"/>
          <w:b/>
          <w:sz w:val="24"/>
        </w:rPr>
        <w:t>Supplementary file</w:t>
      </w:r>
      <w:r w:rsidR="00087F91">
        <w:rPr>
          <w:rFonts w:ascii="Calibri" w:hAnsi="Calibri"/>
          <w:b/>
          <w:sz w:val="24"/>
        </w:rPr>
        <w:t xml:space="preserve"> </w:t>
      </w:r>
    </w:p>
    <w:p w14:paraId="41B2CECB" w14:textId="77777777" w:rsidR="00C40154" w:rsidRPr="00F15B51" w:rsidRDefault="00C40154" w:rsidP="001D7A99">
      <w:pPr>
        <w:jc w:val="left"/>
        <w:rPr>
          <w:rFonts w:ascii="Calibri" w:hAnsi="Calibri"/>
          <w:b/>
          <w:sz w:val="24"/>
        </w:rPr>
      </w:pPr>
    </w:p>
    <w:p w14:paraId="03B41E23" w14:textId="77777777" w:rsidR="00C40154" w:rsidRPr="00F15B51" w:rsidRDefault="003C2A85" w:rsidP="001D7A99">
      <w:pPr>
        <w:jc w:val="left"/>
        <w:rPr>
          <w:rFonts w:ascii="Calibri" w:hAnsi="Calibri"/>
          <w:i/>
          <w:sz w:val="24"/>
        </w:rPr>
      </w:pPr>
      <w:r w:rsidRPr="00F15B51">
        <w:rPr>
          <w:rFonts w:ascii="Calibri" w:hAnsi="Calibri" w:hint="eastAsia"/>
          <w:i/>
          <w:sz w:val="24"/>
        </w:rPr>
        <w:t>T</w:t>
      </w:r>
      <w:r w:rsidRPr="00F15B51">
        <w:rPr>
          <w:rFonts w:ascii="Calibri" w:hAnsi="Calibri"/>
          <w:i/>
          <w:sz w:val="24"/>
        </w:rPr>
        <w:t>anaka et.al.</w:t>
      </w:r>
      <w:r w:rsidR="00A8234D" w:rsidRPr="00F15B51">
        <w:rPr>
          <w:rFonts w:ascii="Calibri" w:eastAsia="ＭＳ Ｐゴシック" w:hAnsi="Calibri" w:cs="ＭＳ Ｐゴシック"/>
          <w:b/>
          <w:color w:val="000000" w:themeColor="text1"/>
          <w:kern w:val="0"/>
          <w:sz w:val="24"/>
        </w:rPr>
        <w:t xml:space="preserve"> </w:t>
      </w:r>
      <w:r w:rsidR="00A8234D" w:rsidRPr="00F15B51">
        <w:rPr>
          <w:rFonts w:ascii="Calibri" w:eastAsia="ＭＳ Ｐゴシック" w:hAnsi="Calibri" w:cs="ＭＳ Ｐゴシック"/>
          <w:i/>
          <w:color w:val="000000"/>
          <w:kern w:val="0"/>
          <w:sz w:val="24"/>
        </w:rPr>
        <w:t>Socioeconomic inequalities in self-rated health in Japan, 32 European countries and the United States: an international comparative study</w:t>
      </w:r>
    </w:p>
    <w:p w14:paraId="2FF4D6C5" w14:textId="77777777" w:rsidR="003C2A85" w:rsidRPr="00F15B51" w:rsidRDefault="003C2A85" w:rsidP="001D7A99">
      <w:pPr>
        <w:jc w:val="left"/>
        <w:rPr>
          <w:rFonts w:ascii="Calibri" w:hAnsi="Calibri"/>
          <w:b/>
          <w:sz w:val="24"/>
        </w:rPr>
      </w:pPr>
    </w:p>
    <w:p w14:paraId="5EE003EE" w14:textId="77777777" w:rsidR="003C2A85" w:rsidRPr="00F15B51" w:rsidRDefault="003C2A85" w:rsidP="001D7A99">
      <w:pPr>
        <w:jc w:val="left"/>
        <w:rPr>
          <w:rFonts w:ascii="Calibri" w:hAnsi="Calibri"/>
          <w:b/>
          <w:sz w:val="24"/>
        </w:rPr>
      </w:pPr>
    </w:p>
    <w:p w14:paraId="53039C6C" w14:textId="77777777" w:rsidR="00F450EF" w:rsidRPr="00F15B51" w:rsidRDefault="00F450EF" w:rsidP="001D7A99">
      <w:pPr>
        <w:jc w:val="left"/>
        <w:rPr>
          <w:rFonts w:ascii="Calibri" w:eastAsia="Yu Gothic" w:hAnsi="Calibri"/>
          <w:color w:val="000000" w:themeColor="text1"/>
          <w:sz w:val="24"/>
        </w:rPr>
      </w:pPr>
      <w:r w:rsidRPr="00F15B51">
        <w:rPr>
          <w:rFonts w:ascii="Calibri" w:hAnsi="Calibri"/>
          <w:b/>
          <w:sz w:val="24"/>
        </w:rPr>
        <w:t xml:space="preserve">Appendix Table </w:t>
      </w:r>
      <w:r w:rsidR="00087F91">
        <w:rPr>
          <w:rFonts w:ascii="Calibri" w:hAnsi="Calibri"/>
          <w:b/>
          <w:sz w:val="24"/>
        </w:rPr>
        <w:t>S1-</w:t>
      </w:r>
      <w:r w:rsidRPr="00F15B51">
        <w:rPr>
          <w:rFonts w:ascii="Calibri" w:hAnsi="Calibri"/>
          <w:b/>
          <w:sz w:val="24"/>
        </w:rPr>
        <w:t xml:space="preserve">1. </w:t>
      </w:r>
      <w:r w:rsidRPr="00F15B51">
        <w:rPr>
          <w:rFonts w:ascii="Calibri" w:eastAsia="Yu Gothic" w:hAnsi="Calibri"/>
          <w:color w:val="000000" w:themeColor="text1"/>
          <w:sz w:val="24"/>
        </w:rPr>
        <w:t>Definitions of educational level</w:t>
      </w:r>
    </w:p>
    <w:p w14:paraId="4C94C8B4" w14:textId="77777777" w:rsidR="00F450EF" w:rsidRPr="00F15B51" w:rsidRDefault="00F450EF" w:rsidP="001D7A99">
      <w:pPr>
        <w:jc w:val="left"/>
        <w:rPr>
          <w:rFonts w:ascii="Calibri" w:eastAsia="Yu Gothic" w:hAnsi="Calibri"/>
          <w:color w:val="000000" w:themeColor="text1"/>
          <w:sz w:val="24"/>
        </w:rPr>
      </w:pPr>
      <w:r w:rsidRPr="00F15B51">
        <w:rPr>
          <w:rFonts w:ascii="Calibri" w:hAnsi="Calibri"/>
          <w:b/>
          <w:sz w:val="24"/>
        </w:rPr>
        <w:t xml:space="preserve">Appendix Table </w:t>
      </w:r>
      <w:r w:rsidR="00087F91">
        <w:rPr>
          <w:rFonts w:ascii="Calibri" w:hAnsi="Calibri"/>
          <w:b/>
          <w:sz w:val="24"/>
        </w:rPr>
        <w:t>S1-</w:t>
      </w:r>
      <w:r w:rsidRPr="00F15B51">
        <w:rPr>
          <w:rFonts w:ascii="Calibri" w:hAnsi="Calibri"/>
          <w:b/>
          <w:sz w:val="24"/>
        </w:rPr>
        <w:t xml:space="preserve">2. </w:t>
      </w:r>
      <w:r w:rsidRPr="00F15B51">
        <w:rPr>
          <w:rFonts w:ascii="Calibri" w:eastAsia="Yu Gothic" w:hAnsi="Calibri"/>
          <w:color w:val="000000" w:themeColor="text1"/>
          <w:sz w:val="24"/>
        </w:rPr>
        <w:t>Definitions of occupational class</w:t>
      </w:r>
    </w:p>
    <w:p w14:paraId="02E489B2" w14:textId="3A2624EF" w:rsidR="00F15B51" w:rsidRPr="00F15B51" w:rsidRDefault="00F15B51" w:rsidP="001D7A99">
      <w:pPr>
        <w:jc w:val="left"/>
        <w:rPr>
          <w:rFonts w:ascii="Calibri" w:eastAsia="Yu Gothic" w:hAnsi="Calibri" w:cs="Calibri"/>
          <w:color w:val="000000"/>
          <w:kern w:val="0"/>
          <w:sz w:val="24"/>
        </w:rPr>
      </w:pPr>
      <w:r w:rsidRPr="00F15B51">
        <w:rPr>
          <w:rFonts w:ascii="Calibri" w:hAnsi="Calibri"/>
          <w:b/>
          <w:sz w:val="24"/>
        </w:rPr>
        <w:t>Appendix</w:t>
      </w:r>
      <w:r w:rsidRPr="00F15B51">
        <w:rPr>
          <w:rFonts w:ascii="Calibri" w:eastAsia="Yu Gothic" w:hAnsi="Calibri" w:cs="Calibri"/>
          <w:b/>
          <w:color w:val="000000"/>
          <w:kern w:val="0"/>
          <w:sz w:val="24"/>
        </w:rPr>
        <w:t xml:space="preserve"> </w:t>
      </w:r>
      <w:r w:rsidRPr="00985527">
        <w:rPr>
          <w:rFonts w:ascii="Calibri" w:eastAsia="Yu Gothic" w:hAnsi="Calibri" w:cs="Calibri"/>
          <w:b/>
          <w:color w:val="000000"/>
          <w:kern w:val="0"/>
          <w:sz w:val="24"/>
        </w:rPr>
        <w:t xml:space="preserve">Table </w:t>
      </w:r>
      <w:r w:rsidR="00087F91">
        <w:rPr>
          <w:rFonts w:ascii="Calibri" w:hAnsi="Calibri"/>
          <w:b/>
          <w:sz w:val="24"/>
        </w:rPr>
        <w:t>S1-</w:t>
      </w:r>
      <w:r w:rsidRPr="00F15B51">
        <w:rPr>
          <w:rFonts w:ascii="Calibri" w:eastAsia="Yu Gothic" w:hAnsi="Calibri" w:cs="Calibri"/>
          <w:b/>
          <w:color w:val="000000"/>
          <w:kern w:val="0"/>
          <w:sz w:val="24"/>
        </w:rPr>
        <w:t>3</w:t>
      </w:r>
      <w:r w:rsidRPr="00985527">
        <w:rPr>
          <w:rFonts w:ascii="Calibri" w:eastAsia="Yu Gothic" w:hAnsi="Calibri" w:cs="Calibri"/>
          <w:b/>
          <w:color w:val="000000"/>
          <w:kern w:val="0"/>
          <w:sz w:val="24"/>
        </w:rPr>
        <w:t>.</w:t>
      </w:r>
      <w:r w:rsidRPr="00985527">
        <w:rPr>
          <w:rFonts w:ascii="Calibri" w:eastAsia="Yu Gothic" w:hAnsi="Calibri" w:cs="Calibri"/>
          <w:color w:val="000000"/>
          <w:kern w:val="0"/>
          <w:sz w:val="24"/>
        </w:rPr>
        <w:t xml:space="preserve"> Odds ratios (OR) 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of </w:t>
      </w:r>
      <w:r w:rsidR="00953E1C">
        <w:rPr>
          <w:rFonts w:ascii="Calibri" w:eastAsia="Yu Gothic" w:hAnsi="Calibri" w:cs="ＭＳ Ｐゴシック"/>
          <w:color w:val="000000"/>
          <w:kern w:val="0"/>
          <w:sz w:val="24"/>
        </w:rPr>
        <w:t>lower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 self-rated health</w:t>
      </w:r>
      <w:r w:rsidRPr="00985527">
        <w:rPr>
          <w:rFonts w:ascii="Calibri" w:eastAsia="Yu Gothic" w:hAnsi="Calibri" w:cs="Calibri"/>
          <w:color w:val="000000"/>
          <w:kern w:val="0"/>
          <w:sz w:val="24"/>
        </w:rPr>
        <w:t xml:space="preserve"> by educational level among men aged 30-79 years</w:t>
      </w:r>
    </w:p>
    <w:p w14:paraId="14831F26" w14:textId="615CD404" w:rsidR="00F15B51" w:rsidRPr="00F15B51" w:rsidRDefault="00F15B51" w:rsidP="001D7A99">
      <w:pPr>
        <w:jc w:val="left"/>
        <w:rPr>
          <w:rFonts w:ascii="Calibri" w:hAnsi="Calibri"/>
          <w:b/>
          <w:sz w:val="24"/>
        </w:rPr>
      </w:pPr>
      <w:r w:rsidRPr="00F15B51">
        <w:rPr>
          <w:rFonts w:ascii="Calibri" w:hAnsi="Calibri"/>
          <w:b/>
          <w:sz w:val="24"/>
        </w:rPr>
        <w:t>Appendix</w:t>
      </w:r>
      <w:r w:rsidRPr="00F15B51">
        <w:rPr>
          <w:rFonts w:ascii="Calibri" w:eastAsia="Yu Gothic" w:hAnsi="Calibri" w:cs="Calibri"/>
          <w:b/>
          <w:color w:val="000000"/>
          <w:kern w:val="0"/>
          <w:sz w:val="24"/>
        </w:rPr>
        <w:t xml:space="preserve"> </w:t>
      </w:r>
      <w:r w:rsidRPr="00985527">
        <w:rPr>
          <w:rFonts w:ascii="Calibri" w:eastAsia="Yu Gothic" w:hAnsi="Calibri" w:cs="Calibri"/>
          <w:b/>
          <w:color w:val="000000"/>
          <w:kern w:val="0"/>
          <w:sz w:val="24"/>
        </w:rPr>
        <w:t xml:space="preserve">Table </w:t>
      </w:r>
      <w:r w:rsidR="00087F91">
        <w:rPr>
          <w:rFonts w:ascii="Calibri" w:hAnsi="Calibri"/>
          <w:b/>
          <w:sz w:val="24"/>
        </w:rPr>
        <w:t>S1-</w:t>
      </w:r>
      <w:r w:rsidRPr="00F15B51">
        <w:rPr>
          <w:rFonts w:ascii="Calibri" w:eastAsia="Yu Gothic" w:hAnsi="Calibri" w:cs="Calibri"/>
          <w:b/>
          <w:color w:val="000000"/>
          <w:kern w:val="0"/>
          <w:sz w:val="24"/>
        </w:rPr>
        <w:t>4</w:t>
      </w:r>
      <w:r w:rsidRPr="00985527">
        <w:rPr>
          <w:rFonts w:ascii="Calibri" w:eastAsia="Yu Gothic" w:hAnsi="Calibri" w:cs="Calibri"/>
          <w:b/>
          <w:color w:val="000000"/>
          <w:kern w:val="0"/>
          <w:sz w:val="24"/>
        </w:rPr>
        <w:t xml:space="preserve">. </w:t>
      </w:r>
      <w:r w:rsidRPr="00985527">
        <w:rPr>
          <w:rFonts w:ascii="Calibri" w:eastAsia="Yu Gothic" w:hAnsi="Calibri" w:cs="Calibri"/>
          <w:color w:val="000000"/>
          <w:kern w:val="0"/>
          <w:sz w:val="24"/>
        </w:rPr>
        <w:t xml:space="preserve">Odds ratios (OR) 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of </w:t>
      </w:r>
      <w:r w:rsidR="00953E1C">
        <w:rPr>
          <w:rFonts w:ascii="Calibri" w:eastAsia="Yu Gothic" w:hAnsi="Calibri" w:cs="ＭＳ Ｐゴシック"/>
          <w:color w:val="000000"/>
          <w:kern w:val="0"/>
          <w:sz w:val="24"/>
        </w:rPr>
        <w:t>lower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 self-rated health</w:t>
      </w:r>
      <w:r w:rsidRPr="00985527">
        <w:rPr>
          <w:rFonts w:ascii="Calibri" w:eastAsia="Yu Gothic" w:hAnsi="Calibri" w:cs="Calibri"/>
          <w:color w:val="000000"/>
          <w:kern w:val="0"/>
          <w:sz w:val="24"/>
        </w:rPr>
        <w:t xml:space="preserve"> by educational level among women aged 30-79 years</w:t>
      </w:r>
    </w:p>
    <w:p w14:paraId="054EB21A" w14:textId="153C80DE" w:rsidR="003C2A85" w:rsidRPr="00F15B51" w:rsidRDefault="002B0B67" w:rsidP="001D7A99">
      <w:pPr>
        <w:jc w:val="left"/>
        <w:rPr>
          <w:rFonts w:ascii="Calibri" w:hAnsi="Calibri"/>
          <w:b/>
          <w:sz w:val="24"/>
        </w:rPr>
      </w:pPr>
      <w:r w:rsidRPr="00F15B51">
        <w:rPr>
          <w:rFonts w:ascii="Calibri" w:eastAsia="Yu Gothic" w:hAnsi="Calibri" w:cs="ＭＳ Ｐゴシック"/>
          <w:b/>
          <w:color w:val="000000"/>
          <w:kern w:val="0"/>
          <w:sz w:val="24"/>
        </w:rPr>
        <w:t xml:space="preserve">Appendix Table </w:t>
      </w:r>
      <w:r w:rsidR="00087F91">
        <w:rPr>
          <w:rFonts w:ascii="Calibri" w:hAnsi="Calibri"/>
          <w:b/>
          <w:sz w:val="24"/>
        </w:rPr>
        <w:t>S1-</w:t>
      </w:r>
      <w:r w:rsidR="00F15B51" w:rsidRPr="00F15B51">
        <w:rPr>
          <w:rFonts w:ascii="Calibri" w:eastAsia="Yu Gothic" w:hAnsi="Calibri" w:cs="ＭＳ Ｐゴシック"/>
          <w:b/>
          <w:color w:val="000000"/>
          <w:kern w:val="0"/>
          <w:sz w:val="24"/>
        </w:rPr>
        <w:t>5</w:t>
      </w:r>
      <w:r w:rsidRPr="00F15B51">
        <w:rPr>
          <w:rFonts w:ascii="Calibri" w:eastAsia="Yu Gothic" w:hAnsi="Calibri" w:cs="ＭＳ Ｐゴシック"/>
          <w:b/>
          <w:color w:val="000000"/>
          <w:kern w:val="0"/>
          <w:sz w:val="24"/>
        </w:rPr>
        <w:t>.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 Odds ratios (OR) of </w:t>
      </w:r>
      <w:r w:rsidR="00953E1C">
        <w:rPr>
          <w:rFonts w:ascii="Calibri" w:eastAsia="Yu Gothic" w:hAnsi="Calibri" w:cs="ＭＳ Ｐゴシック"/>
          <w:color w:val="000000"/>
          <w:kern w:val="0"/>
          <w:sz w:val="24"/>
        </w:rPr>
        <w:t>lower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 self-</w:t>
      </w:r>
      <w:r w:rsidR="00AA79DE" w:rsidRPr="00F15B51">
        <w:rPr>
          <w:rFonts w:ascii="Calibri" w:eastAsia="Yu Gothic" w:hAnsi="Calibri" w:cs="ＭＳ Ｐゴシック"/>
          <w:color w:val="000000"/>
          <w:kern w:val="0"/>
          <w:sz w:val="24"/>
        </w:rPr>
        <w:t>rated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 health by occupational class among men aged 30-64 years</w:t>
      </w:r>
    </w:p>
    <w:p w14:paraId="371349E4" w14:textId="27471643" w:rsidR="003C2A85" w:rsidRPr="00F15B51" w:rsidRDefault="002B0B67" w:rsidP="001D7A99">
      <w:pPr>
        <w:jc w:val="left"/>
        <w:rPr>
          <w:rFonts w:ascii="Calibri" w:hAnsi="Calibri"/>
          <w:b/>
          <w:sz w:val="24"/>
        </w:rPr>
      </w:pPr>
      <w:r w:rsidRPr="00F15B51">
        <w:rPr>
          <w:rFonts w:ascii="Calibri" w:eastAsia="Yu Gothic" w:hAnsi="Calibri" w:cs="ＭＳ Ｐゴシック"/>
          <w:b/>
          <w:color w:val="000000"/>
          <w:kern w:val="0"/>
          <w:sz w:val="24"/>
        </w:rPr>
        <w:t xml:space="preserve">Appendix Table </w:t>
      </w:r>
      <w:r w:rsidR="00087F91">
        <w:rPr>
          <w:rFonts w:ascii="Calibri" w:hAnsi="Calibri"/>
          <w:b/>
          <w:sz w:val="24"/>
        </w:rPr>
        <w:t>S1-</w:t>
      </w:r>
      <w:r w:rsidR="00F15B51" w:rsidRPr="00F15B51">
        <w:rPr>
          <w:rFonts w:ascii="Calibri" w:eastAsia="Yu Gothic" w:hAnsi="Calibri" w:cs="ＭＳ Ｐゴシック"/>
          <w:b/>
          <w:color w:val="000000"/>
          <w:kern w:val="0"/>
          <w:sz w:val="24"/>
        </w:rPr>
        <w:t>6</w:t>
      </w:r>
      <w:r w:rsidRPr="00F15B51">
        <w:rPr>
          <w:rFonts w:ascii="Calibri" w:eastAsia="Yu Gothic" w:hAnsi="Calibri" w:cs="ＭＳ Ｐゴシック"/>
          <w:b/>
          <w:color w:val="000000"/>
          <w:kern w:val="0"/>
          <w:sz w:val="24"/>
        </w:rPr>
        <w:t>.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 Odds ratios (OR) of </w:t>
      </w:r>
      <w:r w:rsidR="00953E1C">
        <w:rPr>
          <w:rFonts w:ascii="Calibri" w:eastAsia="Yu Gothic" w:hAnsi="Calibri" w:cs="ＭＳ Ｐゴシック"/>
          <w:color w:val="000000"/>
          <w:kern w:val="0"/>
          <w:sz w:val="24"/>
        </w:rPr>
        <w:t>lower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 self-</w:t>
      </w:r>
      <w:r w:rsidR="00AA79DE" w:rsidRPr="00F15B51">
        <w:rPr>
          <w:rFonts w:ascii="Calibri" w:eastAsia="Yu Gothic" w:hAnsi="Calibri" w:cs="ＭＳ Ｐゴシック"/>
          <w:color w:val="000000"/>
          <w:kern w:val="0"/>
          <w:sz w:val="24"/>
        </w:rPr>
        <w:t>rated</w:t>
      </w:r>
      <w:r w:rsidRPr="00F15B51">
        <w:rPr>
          <w:rFonts w:ascii="Calibri" w:eastAsia="Yu Gothic" w:hAnsi="Calibri" w:cs="ＭＳ Ｐゴシック"/>
          <w:color w:val="000000"/>
          <w:kern w:val="0"/>
          <w:sz w:val="24"/>
        </w:rPr>
        <w:t xml:space="preserve"> health by occupational class among women aged 30-64 years</w:t>
      </w:r>
    </w:p>
    <w:p w14:paraId="6604CC00" w14:textId="3CCE8988" w:rsidR="00987AB9" w:rsidRPr="00F15B51" w:rsidRDefault="0092711F" w:rsidP="001D7A99">
      <w:pPr>
        <w:jc w:val="left"/>
        <w:rPr>
          <w:rFonts w:ascii="Calibri" w:hAnsi="Calibri" w:cs="Calibri"/>
          <w:sz w:val="24"/>
        </w:rPr>
      </w:pPr>
      <w:r w:rsidRPr="00F15B51">
        <w:rPr>
          <w:rFonts w:ascii="Calibri" w:hAnsi="Calibri" w:cs="Calibri"/>
          <w:b/>
          <w:sz w:val="24"/>
        </w:rPr>
        <w:t xml:space="preserve">Appendix Figure </w:t>
      </w:r>
      <w:r w:rsidR="00087F91">
        <w:rPr>
          <w:rFonts w:ascii="Calibri" w:hAnsi="Calibri"/>
          <w:b/>
          <w:sz w:val="24"/>
        </w:rPr>
        <w:t>S1-</w:t>
      </w:r>
      <w:r w:rsidR="0017231E">
        <w:rPr>
          <w:rFonts w:ascii="Calibri" w:hAnsi="Calibri" w:cs="Calibri"/>
          <w:b/>
          <w:sz w:val="24"/>
        </w:rPr>
        <w:t>1</w:t>
      </w:r>
      <w:r w:rsidR="0034743F" w:rsidRPr="00F15B51">
        <w:rPr>
          <w:rFonts w:ascii="Calibri" w:hAnsi="Calibri" w:cs="Calibri"/>
          <w:b/>
          <w:sz w:val="24"/>
        </w:rPr>
        <w:t xml:space="preserve">. </w:t>
      </w:r>
      <w:r w:rsidR="00987AB9" w:rsidRPr="00F15B51">
        <w:rPr>
          <w:rFonts w:ascii="Calibri" w:hAnsi="Calibri" w:cs="Calibri"/>
          <w:sz w:val="24"/>
        </w:rPr>
        <w:t>Correlations of estimates between the ordinal and binary logistic regression models (sensitivity analysis)</w:t>
      </w:r>
    </w:p>
    <w:p w14:paraId="7F2612E8" w14:textId="77777777" w:rsidR="00947DE9" w:rsidRPr="00371A3A" w:rsidRDefault="00947DE9" w:rsidP="00947DE9">
      <w:pPr>
        <w:rPr>
          <w:rFonts w:ascii="Calibri" w:hAnsi="Calibri" w:cs="Calibri"/>
          <w:sz w:val="24"/>
        </w:rPr>
      </w:pPr>
      <w:r w:rsidRPr="003C2A85">
        <w:rPr>
          <w:rFonts w:ascii="Calibri" w:hAnsi="Calibri" w:cs="Calibri"/>
          <w:b/>
          <w:sz w:val="24"/>
        </w:rPr>
        <w:t xml:space="preserve">Appendix Figure </w:t>
      </w:r>
      <w:r>
        <w:rPr>
          <w:rFonts w:ascii="Calibri" w:hAnsi="Calibri"/>
          <w:b/>
          <w:sz w:val="24"/>
        </w:rPr>
        <w:t>S1-</w:t>
      </w:r>
      <w:r>
        <w:rPr>
          <w:rFonts w:ascii="Calibri" w:hAnsi="Calibri" w:cs="Calibri"/>
          <w:b/>
          <w:sz w:val="24"/>
        </w:rPr>
        <w:t xml:space="preserve">2. </w:t>
      </w:r>
      <w:r w:rsidRPr="000B3B81">
        <w:rPr>
          <w:rFonts w:ascii="Calibri" w:hAnsi="Calibri" w:cs="Calibri"/>
          <w:sz w:val="24"/>
        </w:rPr>
        <w:t xml:space="preserve">Correlations of </w:t>
      </w:r>
      <w:r>
        <w:rPr>
          <w:rFonts w:ascii="Calibri" w:hAnsi="Calibri" w:cs="Calibri"/>
          <w:sz w:val="24"/>
        </w:rPr>
        <w:t xml:space="preserve">educational inequalities (low vs. high) </w:t>
      </w:r>
      <w:r w:rsidRPr="00FB6671">
        <w:rPr>
          <w:rFonts w:ascii="Calibri" w:hAnsi="Calibri" w:cs="Calibri"/>
          <w:sz w:val="24"/>
        </w:rPr>
        <w:t xml:space="preserve">between </w:t>
      </w:r>
      <w:r>
        <w:rPr>
          <w:rFonts w:ascii="Calibri" w:hAnsi="Calibri" w:cs="Calibri"/>
          <w:sz w:val="24"/>
        </w:rPr>
        <w:t xml:space="preserve">the working-age group and the elderly </w:t>
      </w:r>
      <w:r w:rsidRPr="000B3B81">
        <w:rPr>
          <w:rFonts w:ascii="Calibri" w:hAnsi="Calibri" w:cs="Calibri"/>
          <w:sz w:val="24"/>
        </w:rPr>
        <w:t>(</w:t>
      </w:r>
      <w:r w:rsidRPr="0056735D">
        <w:rPr>
          <w:rFonts w:ascii="Calibri" w:hAnsi="Calibri" w:cs="Calibri"/>
          <w:sz w:val="24"/>
        </w:rPr>
        <w:t>stratified</w:t>
      </w:r>
      <w:r w:rsidRPr="000B3B81">
        <w:rPr>
          <w:rFonts w:ascii="Calibri" w:hAnsi="Calibri" w:cs="Calibri" w:hint="eastAsia"/>
          <w:sz w:val="24"/>
        </w:rPr>
        <w:t xml:space="preserve"> </w:t>
      </w:r>
      <w:r w:rsidRPr="000B3B81">
        <w:rPr>
          <w:rFonts w:ascii="Calibri" w:hAnsi="Calibri" w:cs="Calibri"/>
          <w:sz w:val="24"/>
        </w:rPr>
        <w:t>analysis</w:t>
      </w:r>
      <w:r>
        <w:rPr>
          <w:rFonts w:ascii="Calibri" w:hAnsi="Calibri" w:cs="Calibri"/>
          <w:sz w:val="24"/>
        </w:rPr>
        <w:t xml:space="preserve"> by age groups</w:t>
      </w:r>
      <w:r w:rsidRPr="000B3B81">
        <w:rPr>
          <w:rFonts w:ascii="Calibri" w:hAnsi="Calibri" w:cs="Calibri"/>
          <w:sz w:val="24"/>
        </w:rPr>
        <w:t>)</w:t>
      </w:r>
    </w:p>
    <w:p w14:paraId="61130D37" w14:textId="77777777" w:rsidR="003C2A85" w:rsidRPr="00947DE9" w:rsidRDefault="003C2A85">
      <w:pPr>
        <w:rPr>
          <w:rFonts w:ascii="Calibri" w:hAnsi="Calibri"/>
          <w:b/>
          <w:sz w:val="24"/>
        </w:rPr>
      </w:pPr>
    </w:p>
    <w:p w14:paraId="32EEE26E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11715B93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44D2C010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641EFF5A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1436FBDC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1C68EA6F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7FF6710C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2C5BD990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5AB63B0F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1C048ECF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75E7654D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49262D76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58AAF6AF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31C68A37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28B13660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317FC4E9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0DB1F5CA" w14:textId="77777777" w:rsidR="003C2A85" w:rsidRPr="003C2A85" w:rsidRDefault="003C2A85">
      <w:pPr>
        <w:rPr>
          <w:rFonts w:ascii="Calibri" w:hAnsi="Calibri"/>
          <w:b/>
          <w:sz w:val="24"/>
        </w:rPr>
      </w:pPr>
    </w:p>
    <w:p w14:paraId="7F2F035F" w14:textId="77777777" w:rsidR="00C635AC" w:rsidRDefault="00C635AC">
      <w:pPr>
        <w:rPr>
          <w:rFonts w:ascii="Calibri" w:hAnsi="Calibri"/>
          <w:b/>
          <w:sz w:val="24"/>
        </w:rPr>
        <w:sectPr w:rsidR="00C635AC" w:rsidSect="007F36B8"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0" w:type="auto"/>
        <w:jc w:val="center"/>
        <w:shd w:val="clear" w:color="auto" w:fill="E7E6E6" w:themeFill="background2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2"/>
        <w:gridCol w:w="3490"/>
        <w:gridCol w:w="3490"/>
        <w:gridCol w:w="3490"/>
      </w:tblGrid>
      <w:tr w:rsidR="00C635AC" w:rsidRPr="00C635AC" w14:paraId="4C40AECC" w14:textId="77777777" w:rsidTr="000B3B81">
        <w:trPr>
          <w:trHeight w:val="392"/>
          <w:jc w:val="center"/>
        </w:trPr>
        <w:tc>
          <w:tcPr>
            <w:tcW w:w="125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14E2B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b/>
                <w:color w:val="000000" w:themeColor="text1"/>
                <w:sz w:val="24"/>
              </w:rPr>
            </w:pPr>
            <w:r w:rsidRPr="00C635AC">
              <w:rPr>
                <w:rFonts w:ascii="Calibri" w:hAnsi="Calibri"/>
                <w:b/>
                <w:sz w:val="24"/>
              </w:rPr>
              <w:lastRenderedPageBreak/>
              <w:t xml:space="preserve">Appendix Table </w:t>
            </w:r>
            <w:r w:rsidR="00087F91">
              <w:rPr>
                <w:rFonts w:ascii="Calibri" w:hAnsi="Calibri"/>
                <w:b/>
                <w:sz w:val="24"/>
              </w:rPr>
              <w:t>S1-</w:t>
            </w:r>
            <w:r w:rsidRPr="00C635AC">
              <w:rPr>
                <w:rFonts w:ascii="Calibri" w:hAnsi="Calibri"/>
                <w:b/>
                <w:sz w:val="24"/>
              </w:rPr>
              <w:t xml:space="preserve">1. </w:t>
            </w: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Definitions of educational level</w:t>
            </w:r>
          </w:p>
        </w:tc>
      </w:tr>
      <w:tr w:rsidR="00C635AC" w:rsidRPr="00C635AC" w14:paraId="77129C97" w14:textId="77777777" w:rsidTr="000B3B81">
        <w:trPr>
          <w:trHeight w:val="432"/>
          <w:jc w:val="center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EA684" w14:textId="77777777" w:rsidR="00C635AC" w:rsidRPr="00C635AC" w:rsidRDefault="00C635AC" w:rsidP="000B3B81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Educational level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7110F" w14:textId="77777777" w:rsidR="00C635AC" w:rsidRPr="00C635AC" w:rsidRDefault="00C635AC" w:rsidP="000B3B81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Japan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656FF" w14:textId="77777777" w:rsidR="00C635AC" w:rsidRPr="00C635AC" w:rsidRDefault="00C635AC" w:rsidP="000B3B81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 w:hint="eastAsia"/>
                <w:color w:val="000000" w:themeColor="text1"/>
                <w:sz w:val="24"/>
              </w:rPr>
              <w:t>E</w:t>
            </w: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uropean countries*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59B6" w14:textId="77777777" w:rsidR="00C635AC" w:rsidRPr="00C635AC" w:rsidRDefault="00C635AC" w:rsidP="000B3B81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United States</w:t>
            </w:r>
          </w:p>
        </w:tc>
      </w:tr>
      <w:tr w:rsidR="00C635AC" w:rsidRPr="00C635AC" w14:paraId="7978B987" w14:textId="77777777" w:rsidTr="000B3B81">
        <w:trPr>
          <w:trHeight w:val="451"/>
          <w:jc w:val="center"/>
        </w:trPr>
        <w:tc>
          <w:tcPr>
            <w:tcW w:w="2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hideMark/>
          </w:tcPr>
          <w:p w14:paraId="200E4844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Low</w:t>
            </w:r>
          </w:p>
        </w:tc>
        <w:tc>
          <w:tcPr>
            <w:tcW w:w="34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5EF71279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Elementary school/Junior high school graduates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8C8785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ISCED 1: Primary education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537D1CE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Never attended school or only kindergarten</w:t>
            </w:r>
          </w:p>
        </w:tc>
      </w:tr>
      <w:tr w:rsidR="00C635AC" w:rsidRPr="00C635AC" w14:paraId="697BB450" w14:textId="77777777" w:rsidTr="000B3B81">
        <w:trPr>
          <w:trHeight w:val="391"/>
          <w:jc w:val="center"/>
        </w:trPr>
        <w:tc>
          <w:tcPr>
            <w:tcW w:w="2072" w:type="dxa"/>
            <w:vMerge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27726D40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6BD5F7CE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908596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ISCED 2: Lower secondary educatio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6186C2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Grades 1 through 8 (Elementary)</w:t>
            </w:r>
          </w:p>
        </w:tc>
      </w:tr>
      <w:tr w:rsidR="00C635AC" w:rsidRPr="00C635AC" w14:paraId="60C7FEAD" w14:textId="77777777" w:rsidTr="000B3B81">
        <w:trPr>
          <w:trHeight w:val="391"/>
          <w:jc w:val="center"/>
        </w:trPr>
        <w:tc>
          <w:tcPr>
            <w:tcW w:w="2072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C15A39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AF0B89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5A3D8A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F7CEDD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Grades 9 through 11 (Some high school)</w:t>
            </w:r>
          </w:p>
        </w:tc>
      </w:tr>
      <w:tr w:rsidR="00C635AC" w:rsidRPr="00C635AC" w14:paraId="117C4F4E" w14:textId="77777777" w:rsidTr="000B3B81">
        <w:trPr>
          <w:trHeight w:val="391"/>
          <w:jc w:val="center"/>
        </w:trPr>
        <w:tc>
          <w:tcPr>
            <w:tcW w:w="20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821F91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Middle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1ED04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High school graduate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EAFA8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ISCED 3: Upper secondary educatio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5ADE1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Grade 12 or GED (High school graduate)</w:t>
            </w:r>
          </w:p>
        </w:tc>
      </w:tr>
      <w:tr w:rsidR="00C635AC" w:rsidRPr="00C635AC" w14:paraId="7F002E26" w14:textId="77777777" w:rsidTr="000B3B81">
        <w:trPr>
          <w:trHeight w:val="348"/>
          <w:jc w:val="center"/>
        </w:trPr>
        <w:tc>
          <w:tcPr>
            <w:tcW w:w="20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8FB3083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80EEE1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Technical professional school graduates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58E6AE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ISCED 4: Post-secondary non-tertiary education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96A337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College 1 year to 3 years (Some college or</w:t>
            </w:r>
            <w:r w:rsidRPr="00C635AC">
              <w:rPr>
                <w:rFonts w:ascii="Calibri" w:eastAsia="Yu Gothic" w:hAnsi="Calibri" w:hint="eastAsia"/>
                <w:color w:val="000000" w:themeColor="text1"/>
                <w:sz w:val="24"/>
              </w:rPr>
              <w:t xml:space="preserve"> </w:t>
            </w: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technical school)</w:t>
            </w:r>
          </w:p>
        </w:tc>
      </w:tr>
      <w:tr w:rsidR="00C635AC" w:rsidRPr="00C635AC" w14:paraId="47B1D29E" w14:textId="77777777" w:rsidTr="000B3B81">
        <w:trPr>
          <w:trHeight w:val="377"/>
          <w:jc w:val="center"/>
        </w:trPr>
        <w:tc>
          <w:tcPr>
            <w:tcW w:w="2072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44F75859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High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052193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2-year college graduate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E5FD0A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ISCED 5: Short-cycle tertiary educatio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292D0A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College 4 years or more (College graduate)</w:t>
            </w:r>
          </w:p>
        </w:tc>
      </w:tr>
      <w:tr w:rsidR="00C635AC" w:rsidRPr="00C635AC" w14:paraId="168B29E4" w14:textId="77777777" w:rsidTr="000B3B81">
        <w:trPr>
          <w:trHeight w:val="400"/>
          <w:jc w:val="center"/>
        </w:trPr>
        <w:tc>
          <w:tcPr>
            <w:tcW w:w="2072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E9C627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6375F9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University graduate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B1A6F3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ISCED 6: Bachelor’s or equivalent leve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5E9BC9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</w:tr>
      <w:tr w:rsidR="00C635AC" w:rsidRPr="00C635AC" w14:paraId="071BCAF1" w14:textId="77777777" w:rsidTr="000B3B81">
        <w:trPr>
          <w:trHeight w:val="400"/>
          <w:jc w:val="center"/>
        </w:trPr>
        <w:tc>
          <w:tcPr>
            <w:tcW w:w="2072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D2C852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5BF057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Graduate schoo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2031DD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ISCED 7: Master’s or equivalent leve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25D9A8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</w:tr>
      <w:tr w:rsidR="00C635AC" w:rsidRPr="00C635AC" w14:paraId="0DE9359A" w14:textId="77777777" w:rsidTr="000B3B81">
        <w:trPr>
          <w:trHeight w:val="400"/>
          <w:jc w:val="center"/>
        </w:trPr>
        <w:tc>
          <w:tcPr>
            <w:tcW w:w="20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4528E9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3F56AD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0ECF122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ISCED 8: Doctoral or equivalent level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EB675E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</w:tr>
      <w:tr w:rsidR="00C635AC" w:rsidRPr="00C635AC" w14:paraId="6C759B39" w14:textId="77777777" w:rsidTr="000B3B81">
        <w:trPr>
          <w:trHeight w:val="400"/>
          <w:jc w:val="center"/>
        </w:trPr>
        <w:tc>
          <w:tcPr>
            <w:tcW w:w="125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BA199E" w14:textId="77777777" w:rsidR="00C635AC" w:rsidRPr="00C635AC" w:rsidRDefault="00C635A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C635AC">
              <w:rPr>
                <w:rFonts w:ascii="Calibri" w:eastAsia="Yu Gothic" w:hAnsi="Calibri" w:cs="Calibri"/>
                <w:color w:val="000000" w:themeColor="text1"/>
                <w:sz w:val="24"/>
              </w:rPr>
              <w:t>*Defined by</w:t>
            </w: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 xml:space="preserve"> the International Standard</w:t>
            </w:r>
            <w:r w:rsidRPr="00C635AC">
              <w:rPr>
                <w:rFonts w:ascii="Calibri" w:eastAsia="Yu Gothic" w:hAnsi="Calibri" w:hint="eastAsia"/>
                <w:color w:val="000000" w:themeColor="text1"/>
                <w:sz w:val="24"/>
              </w:rPr>
              <w:t xml:space="preserve"> </w:t>
            </w:r>
            <w:r w:rsidRPr="00C635AC">
              <w:rPr>
                <w:rFonts w:ascii="Calibri" w:eastAsia="Yu Gothic" w:hAnsi="Calibri"/>
                <w:color w:val="000000" w:themeColor="text1"/>
                <w:sz w:val="24"/>
              </w:rPr>
              <w:t>Classification of Education (ISCED)</w:t>
            </w:r>
          </w:p>
        </w:tc>
      </w:tr>
    </w:tbl>
    <w:p w14:paraId="76D0D38A" w14:textId="77777777" w:rsidR="00C635AC" w:rsidRDefault="00C635AC">
      <w:pPr>
        <w:rPr>
          <w:rFonts w:ascii="Calibri" w:hAnsi="Calibri"/>
          <w:b/>
          <w:sz w:val="24"/>
        </w:rPr>
      </w:pPr>
    </w:p>
    <w:p w14:paraId="44503C76" w14:textId="77777777" w:rsidR="00C635AC" w:rsidRDefault="00C635AC">
      <w:pPr>
        <w:rPr>
          <w:rFonts w:ascii="Calibri" w:hAnsi="Calibri"/>
          <w:b/>
          <w:sz w:val="24"/>
        </w:rPr>
      </w:pPr>
    </w:p>
    <w:p w14:paraId="552C40ED" w14:textId="77777777" w:rsidR="00C635AC" w:rsidRDefault="00C635AC">
      <w:pPr>
        <w:rPr>
          <w:rFonts w:ascii="Calibri" w:hAnsi="Calibri"/>
          <w:b/>
          <w:sz w:val="24"/>
        </w:rPr>
      </w:pPr>
    </w:p>
    <w:p w14:paraId="1DC39792" w14:textId="77777777" w:rsidR="00C635AC" w:rsidRDefault="00C635AC">
      <w:pPr>
        <w:rPr>
          <w:rFonts w:ascii="Calibri" w:hAnsi="Calibri"/>
          <w:b/>
          <w:sz w:val="24"/>
        </w:rPr>
      </w:pPr>
    </w:p>
    <w:p w14:paraId="739A7CD9" w14:textId="77777777" w:rsidR="00C635AC" w:rsidRDefault="00C635AC">
      <w:pPr>
        <w:rPr>
          <w:rFonts w:ascii="Calibri" w:hAnsi="Calibri"/>
          <w:b/>
          <w:sz w:val="24"/>
        </w:rPr>
      </w:pPr>
    </w:p>
    <w:p w14:paraId="08B4959C" w14:textId="77777777" w:rsidR="00C635AC" w:rsidRDefault="00C635AC">
      <w:pPr>
        <w:rPr>
          <w:rFonts w:ascii="Calibri" w:hAnsi="Calibri"/>
          <w:b/>
          <w:sz w:val="24"/>
        </w:rPr>
      </w:pPr>
    </w:p>
    <w:p w14:paraId="12DC300E" w14:textId="77777777" w:rsidR="00C635AC" w:rsidRDefault="00C635AC">
      <w:pPr>
        <w:rPr>
          <w:rFonts w:ascii="Calibri" w:hAnsi="Calibri"/>
          <w:b/>
          <w:sz w:val="24"/>
        </w:rPr>
      </w:pPr>
    </w:p>
    <w:p w14:paraId="242C4D46" w14:textId="77777777" w:rsidR="005F1BDC" w:rsidRDefault="005F1BDC">
      <w:pPr>
        <w:rPr>
          <w:rFonts w:ascii="Calibri" w:hAnsi="Calibri"/>
          <w:b/>
          <w:sz w:val="24"/>
        </w:rPr>
        <w:sectPr w:rsidR="005F1BDC" w:rsidSect="007F36B8">
          <w:pgSz w:w="16840" w:h="11900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3969"/>
        <w:gridCol w:w="3510"/>
        <w:gridCol w:w="4638"/>
      </w:tblGrid>
      <w:tr w:rsidR="005F1BDC" w:rsidRPr="004821AF" w14:paraId="740CA78D" w14:textId="77777777" w:rsidTr="000B3B81">
        <w:trPr>
          <w:trHeight w:val="392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D3525" w14:textId="77777777" w:rsidR="005F1BDC" w:rsidRPr="004821AF" w:rsidRDefault="005F1BDC" w:rsidP="000B3B81">
            <w:pPr>
              <w:spacing w:line="0" w:lineRule="atLeast"/>
              <w:contextualSpacing/>
              <w:rPr>
                <w:rFonts w:ascii="Calibri" w:eastAsia="Yu Gothic" w:hAnsi="Calibri"/>
                <w:b/>
                <w:color w:val="000000" w:themeColor="text1"/>
                <w:sz w:val="24"/>
              </w:rPr>
            </w:pPr>
            <w:r w:rsidRPr="004821AF">
              <w:rPr>
                <w:rFonts w:ascii="Calibri" w:hAnsi="Calibri"/>
                <w:b/>
                <w:sz w:val="24"/>
              </w:rPr>
              <w:lastRenderedPageBreak/>
              <w:t xml:space="preserve">Appendix Table </w:t>
            </w:r>
            <w:r w:rsidR="00087F91">
              <w:rPr>
                <w:rFonts w:ascii="Calibri" w:hAnsi="Calibri"/>
                <w:b/>
                <w:sz w:val="24"/>
              </w:rPr>
              <w:t>S1-</w:t>
            </w:r>
            <w:r w:rsidRPr="004821AF">
              <w:rPr>
                <w:rFonts w:ascii="Calibri" w:hAnsi="Calibri"/>
                <w:b/>
                <w:sz w:val="24"/>
              </w:rPr>
              <w:t xml:space="preserve">2. </w:t>
            </w: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Definitions of occupational class</w:t>
            </w:r>
          </w:p>
        </w:tc>
      </w:tr>
      <w:tr w:rsidR="005F1BDC" w:rsidRPr="004821AF" w14:paraId="36358746" w14:textId="77777777" w:rsidTr="000B3B81">
        <w:trPr>
          <w:trHeight w:val="73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4C7A2" w14:textId="77777777" w:rsidR="005F1BDC" w:rsidRPr="004821AF" w:rsidRDefault="005F1BDC" w:rsidP="000B3B81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Occupational clas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B4BA0" w14:textId="77777777" w:rsidR="005F1BDC" w:rsidRPr="004821AF" w:rsidRDefault="005F1BDC" w:rsidP="000B3B81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 xml:space="preserve">Japan* 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0EE54" w14:textId="77777777" w:rsidR="005F1BDC" w:rsidRPr="004821AF" w:rsidRDefault="005F1BDC" w:rsidP="000B3B81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 w:hint="eastAsia"/>
                <w:color w:val="000000" w:themeColor="text1"/>
                <w:sz w:val="24"/>
              </w:rPr>
              <w:t>E</w:t>
            </w: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uropean countries**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3BEA6" w14:textId="77777777" w:rsidR="005F1BDC" w:rsidRPr="004821AF" w:rsidRDefault="005F1BDC" w:rsidP="000B3B81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Correspondence to the Erikson-Goldthorpe-</w:t>
            </w:r>
            <w:proofErr w:type="spellStart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Portocarero</w:t>
            </w:r>
            <w:proofErr w:type="spellEnd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 xml:space="preserve"> scheme</w:t>
            </w:r>
          </w:p>
        </w:tc>
      </w:tr>
      <w:tr w:rsidR="005F1BDC" w:rsidRPr="004821AF" w14:paraId="7E04DE14" w14:textId="77777777" w:rsidTr="000B3B81">
        <w:trPr>
          <w:trHeight w:val="48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E935F46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Upper non-manual worker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</w:tcPr>
          <w:p w14:paraId="36BAD360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 xml:space="preserve">(A) Administrative and managerial workers 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84BE6A3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1) Managers</w:t>
            </w:r>
          </w:p>
          <w:p w14:paraId="52DBD01C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4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5CB944B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I: Higher-grade professionals, administrators and officials; managers in large industrial establishments; large proprietors</w:t>
            </w:r>
          </w:p>
        </w:tc>
      </w:tr>
      <w:tr w:rsidR="005F1BDC" w:rsidRPr="004821AF" w14:paraId="6E4BC4C6" w14:textId="77777777" w:rsidTr="000B3B81">
        <w:trPr>
          <w:trHeight w:val="4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A77E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7BCE5AEC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B) Professional and engineering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682FAE2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2) Professionals</w:t>
            </w:r>
          </w:p>
        </w:tc>
        <w:tc>
          <w:tcPr>
            <w:tcW w:w="4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8059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</w:tr>
      <w:tr w:rsidR="005F1BDC" w:rsidRPr="004821AF" w14:paraId="3022F71B" w14:textId="77777777" w:rsidTr="000B3B81">
        <w:trPr>
          <w:trHeight w:val="62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D617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2CA1B6E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E8B142A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3) Technicians and associate professionals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8917ADA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II: Lower-grade professionals, administrators and officials; higher-grade technicians; managers in small business and industrial establishments; supervisors of non-manual employees</w:t>
            </w:r>
          </w:p>
        </w:tc>
      </w:tr>
      <w:tr w:rsidR="005F1BDC" w:rsidRPr="004821AF" w14:paraId="7F9D804A" w14:textId="77777777" w:rsidTr="000B3B81">
        <w:trPr>
          <w:trHeight w:val="374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8E97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Lower non-manual work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611125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C) Clerical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8D90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4) Clerical support workers</w:t>
            </w:r>
          </w:p>
        </w:tc>
        <w:tc>
          <w:tcPr>
            <w:tcW w:w="4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28DFA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III: Routine non-manual employees in administration and commerce; sales personnel; other rank-and-file service workers</w:t>
            </w:r>
          </w:p>
        </w:tc>
      </w:tr>
      <w:tr w:rsidR="005F1BDC" w:rsidRPr="004821AF" w14:paraId="568832DC" w14:textId="77777777" w:rsidTr="000B3B81">
        <w:trPr>
          <w:trHeight w:val="401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F9A3B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DCB350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D) Sales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AA6D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5) Services and sales workers</w:t>
            </w:r>
          </w:p>
        </w:tc>
        <w:tc>
          <w:tcPr>
            <w:tcW w:w="4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1F170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</w:tr>
      <w:tr w:rsidR="005F1BDC" w:rsidRPr="004821AF" w14:paraId="238F4EA4" w14:textId="77777777" w:rsidTr="000B3B81">
        <w:trPr>
          <w:trHeight w:val="33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409EC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CD8112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E) Service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D5D52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-</w:t>
            </w:r>
          </w:p>
        </w:tc>
        <w:tc>
          <w:tcPr>
            <w:tcW w:w="4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B4BB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</w:tr>
      <w:tr w:rsidR="005F1BDC" w:rsidRPr="004821AF" w14:paraId="5745E0B0" w14:textId="77777777" w:rsidTr="000B3B81">
        <w:trPr>
          <w:trHeight w:val="40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BC8A1D9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Manual work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6AF5EB7B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H) Manufacturing process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757ABDE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7) Craft and related trades workers</w:t>
            </w:r>
          </w:p>
        </w:tc>
        <w:tc>
          <w:tcPr>
            <w:tcW w:w="4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96949EC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V/VI: Lower-grade technicians; supervisors of manual workers; skilled manual workers</w:t>
            </w:r>
          </w:p>
        </w:tc>
      </w:tr>
      <w:tr w:rsidR="005F1BDC" w:rsidRPr="004821AF" w14:paraId="357C4D85" w14:textId="77777777" w:rsidTr="000B3B81">
        <w:trPr>
          <w:trHeight w:val="4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A6D1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09116277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I) Transport and machine operating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AFB2E18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8) Plant and machine operators and assemblers</w:t>
            </w:r>
          </w:p>
        </w:tc>
        <w:tc>
          <w:tcPr>
            <w:tcW w:w="4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37C5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</w:tr>
      <w:tr w:rsidR="005F1BDC" w:rsidRPr="004821AF" w14:paraId="58217D45" w14:textId="77777777" w:rsidTr="000B3B81">
        <w:trPr>
          <w:trHeight w:val="4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AFB2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077F2B57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J) Construction and mining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4AE5CD5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02C2202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</w:tr>
      <w:tr w:rsidR="005F1BDC" w:rsidRPr="004821AF" w14:paraId="50C4F76F" w14:textId="77777777" w:rsidTr="000B3B81">
        <w:trPr>
          <w:trHeight w:val="723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920A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1225889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 xml:space="preserve">(K) Carrying, cleaning, packaging, and related workers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AB3D82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9) Elementary Occupations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6397D7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proofErr w:type="spellStart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VIIa</w:t>
            </w:r>
            <w:proofErr w:type="spellEnd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: Semi- and unskilled manual workers (not in agriculture)</w:t>
            </w:r>
          </w:p>
        </w:tc>
      </w:tr>
      <w:tr w:rsidR="005F1BDC" w:rsidRPr="004821AF" w14:paraId="50A5E180" w14:textId="77777777" w:rsidTr="000B3B81">
        <w:trPr>
          <w:trHeight w:val="471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553F7B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Farmers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4712992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G) Agriculture forestry and fishery workers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54C8B7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(6) Skilled agricultural, forestry and fishery workers</w:t>
            </w:r>
          </w:p>
        </w:tc>
        <w:tc>
          <w:tcPr>
            <w:tcW w:w="46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A4E5EE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proofErr w:type="spellStart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IVc</w:t>
            </w:r>
            <w:proofErr w:type="spellEnd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: Farmers and smallholders; self-employed fishermen</w:t>
            </w:r>
          </w:p>
          <w:p w14:paraId="58159FF2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proofErr w:type="spellStart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VIIb</w:t>
            </w:r>
            <w:proofErr w:type="spellEnd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: Agricultural workers</w:t>
            </w:r>
          </w:p>
        </w:tc>
      </w:tr>
      <w:tr w:rsidR="005F1BDC" w:rsidRPr="004821AF" w14:paraId="31BA2C82" w14:textId="77777777" w:rsidTr="000B3B81">
        <w:trPr>
          <w:trHeight w:val="6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06C8DC7F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Self-employe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62BFA450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Employment status: Self-employed with employees, self-employed without employee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D0F8965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Employment status: Self-employed with employees, self-employed without employees, family worker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0816DCF5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proofErr w:type="spellStart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IVa</w:t>
            </w:r>
            <w:proofErr w:type="spellEnd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: Small proprietors; artisans, etc., with employees</w:t>
            </w:r>
          </w:p>
          <w:p w14:paraId="702760D1" w14:textId="77777777" w:rsidR="005F1BDC" w:rsidRPr="004821AF" w:rsidRDefault="005F1BDC" w:rsidP="000B3B81">
            <w:pPr>
              <w:spacing w:line="0" w:lineRule="atLeast"/>
              <w:contextualSpacing/>
              <w:jc w:val="left"/>
              <w:rPr>
                <w:rFonts w:ascii="Calibri" w:eastAsia="Yu Gothic" w:hAnsi="Calibri"/>
                <w:color w:val="000000" w:themeColor="text1"/>
                <w:sz w:val="24"/>
              </w:rPr>
            </w:pPr>
            <w:proofErr w:type="spellStart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IVb</w:t>
            </w:r>
            <w:proofErr w:type="spellEnd"/>
            <w:r w:rsidRPr="004821AF">
              <w:rPr>
                <w:rFonts w:ascii="Calibri" w:eastAsia="Yu Gothic" w:hAnsi="Calibri"/>
                <w:color w:val="000000" w:themeColor="text1"/>
                <w:sz w:val="24"/>
              </w:rPr>
              <w:t>: Small proprietors, artisans, etc., without employees</w:t>
            </w:r>
          </w:p>
        </w:tc>
      </w:tr>
      <w:tr w:rsidR="005F1BDC" w:rsidRPr="004821AF" w14:paraId="2BD17F0A" w14:textId="77777777" w:rsidTr="000B3B81">
        <w:trPr>
          <w:trHeight w:val="600"/>
          <w:jc w:val="center"/>
        </w:trPr>
        <w:tc>
          <w:tcPr>
            <w:tcW w:w="139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4A575C" w14:textId="77777777" w:rsidR="005F1BDC" w:rsidRPr="004821AF" w:rsidRDefault="005F1BDC" w:rsidP="000B3B81">
            <w:pPr>
              <w:rPr>
                <w:rFonts w:ascii="Calibri" w:eastAsia="Yu Gothic" w:hAnsi="Calibri" w:cs="Calibri"/>
                <w:color w:val="000000" w:themeColor="text1"/>
                <w:sz w:val="24"/>
              </w:rPr>
            </w:pPr>
            <w:r w:rsidRPr="004821AF">
              <w:rPr>
                <w:rFonts w:ascii="Calibri" w:eastAsia="Yu Gothic" w:hAnsi="Calibri" w:cs="Calibri"/>
                <w:color w:val="000000" w:themeColor="text1"/>
                <w:sz w:val="24"/>
              </w:rPr>
              <w:t>*Defined by the Japanese Standard Occupational Classification (surveyed in the Comprehensive Survey of Living Conditions)</w:t>
            </w:r>
          </w:p>
          <w:p w14:paraId="15063FFD" w14:textId="77777777" w:rsidR="005F1BDC" w:rsidRPr="004821AF" w:rsidRDefault="005F1BDC" w:rsidP="000B3B81">
            <w:pPr>
              <w:rPr>
                <w:rFonts w:ascii="Calibri" w:hAnsi="Calibri" w:cs="Calibri"/>
                <w:sz w:val="24"/>
              </w:rPr>
            </w:pPr>
            <w:r w:rsidRPr="004821AF">
              <w:rPr>
                <w:rFonts w:ascii="Calibri" w:hAnsi="Calibri" w:cs="Calibri"/>
                <w:sz w:val="24"/>
              </w:rPr>
              <w:t>**</w:t>
            </w:r>
            <w:r w:rsidRPr="004821AF">
              <w:rPr>
                <w:rFonts w:ascii="Calibri" w:eastAsia="Yu Gothic" w:hAnsi="Calibri" w:cs="Calibri"/>
                <w:color w:val="000000" w:themeColor="text1"/>
                <w:sz w:val="24"/>
              </w:rPr>
              <w:t>Defined by the International Standard Classification of Occupations (surveyed in</w:t>
            </w:r>
            <w:r w:rsidRPr="004821AF">
              <w:rPr>
                <w:rFonts w:ascii="Calibri" w:hAnsi="Calibri" w:cs="Calibri"/>
                <w:sz w:val="24"/>
              </w:rPr>
              <w:t xml:space="preserve"> the EU Statistics on Income and Living Conditions)</w:t>
            </w:r>
          </w:p>
        </w:tc>
      </w:tr>
    </w:tbl>
    <w:p w14:paraId="1F0369F8" w14:textId="77777777" w:rsidR="00A15CDD" w:rsidRPr="00C635AC" w:rsidRDefault="00A15CDD">
      <w:pPr>
        <w:rPr>
          <w:rFonts w:ascii="Calibri" w:hAnsi="Calibri"/>
          <w:b/>
          <w:sz w:val="24"/>
        </w:rPr>
      </w:pPr>
    </w:p>
    <w:p w14:paraId="6104FF92" w14:textId="77777777" w:rsidR="00985527" w:rsidRDefault="00985527">
      <w:pPr>
        <w:rPr>
          <w:sz w:val="24"/>
        </w:rPr>
        <w:sectPr w:rsidR="00985527" w:rsidSect="007F36B8">
          <w:type w:val="continuous"/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951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348"/>
        <w:gridCol w:w="1417"/>
        <w:gridCol w:w="1469"/>
        <w:gridCol w:w="591"/>
        <w:gridCol w:w="591"/>
        <w:gridCol w:w="266"/>
        <w:gridCol w:w="593"/>
        <w:gridCol w:w="591"/>
        <w:gridCol w:w="591"/>
        <w:gridCol w:w="266"/>
        <w:gridCol w:w="589"/>
      </w:tblGrid>
      <w:tr w:rsidR="00985527" w:rsidRPr="00985527" w14:paraId="3F96CFE1" w14:textId="77777777" w:rsidTr="004A7FF0">
        <w:trPr>
          <w:trHeight w:val="759"/>
          <w:jc w:val="center"/>
        </w:trPr>
        <w:tc>
          <w:tcPr>
            <w:tcW w:w="951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D71E3" w14:textId="0FBBC4E4" w:rsidR="00985527" w:rsidRPr="00087F91" w:rsidRDefault="009819F3" w:rsidP="009819F3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87F91">
              <w:rPr>
                <w:rFonts w:ascii="Calibri" w:hAnsi="Calibri"/>
                <w:b/>
                <w:sz w:val="22"/>
                <w:szCs w:val="22"/>
              </w:rPr>
              <w:lastRenderedPageBreak/>
              <w:t>Appendix</w:t>
            </w:r>
            <w:r w:rsidRPr="00087F91">
              <w:rPr>
                <w:rFonts w:ascii="Calibri" w:eastAsia="Yu Gothic" w:hAnsi="Calibri" w:cs="Calibri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="00985527" w:rsidRPr="00087F91">
              <w:rPr>
                <w:rFonts w:ascii="Calibri" w:eastAsia="Yu Gothic" w:hAnsi="Calibri" w:cs="Calibri"/>
                <w:b/>
                <w:color w:val="000000"/>
                <w:kern w:val="0"/>
                <w:sz w:val="22"/>
                <w:szCs w:val="22"/>
              </w:rPr>
              <w:t xml:space="preserve">Table </w:t>
            </w:r>
            <w:r w:rsidR="00087F91" w:rsidRPr="00087F91">
              <w:rPr>
                <w:rFonts w:ascii="Calibri" w:hAnsi="Calibri"/>
                <w:b/>
                <w:sz w:val="22"/>
                <w:szCs w:val="22"/>
              </w:rPr>
              <w:t>S1-</w:t>
            </w:r>
            <w:r w:rsidR="007B0DEA" w:rsidRPr="00087F91">
              <w:rPr>
                <w:rFonts w:ascii="Calibri" w:eastAsia="Yu Gothic" w:hAnsi="Calibri" w:cs="Calibri"/>
                <w:b/>
                <w:color w:val="000000"/>
                <w:kern w:val="0"/>
                <w:sz w:val="22"/>
                <w:szCs w:val="22"/>
              </w:rPr>
              <w:t>3</w:t>
            </w:r>
            <w:r w:rsidR="00985527" w:rsidRPr="00087F91">
              <w:rPr>
                <w:rFonts w:ascii="Calibri" w:eastAsia="Yu Gothic" w:hAnsi="Calibri" w:cs="Calibri"/>
                <w:b/>
                <w:color w:val="000000"/>
                <w:kern w:val="0"/>
                <w:sz w:val="22"/>
                <w:szCs w:val="22"/>
              </w:rPr>
              <w:t>.</w:t>
            </w:r>
            <w:r w:rsidR="00985527" w:rsidRPr="00087F91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Odds ratios (OR)* </w:t>
            </w:r>
            <w:r w:rsidR="000E3E6A" w:rsidRPr="00087F91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 xml:space="preserve">of </w:t>
            </w:r>
            <w:r w:rsidR="00953E1C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>lower</w:t>
            </w:r>
            <w:r w:rsidR="000E3E6A" w:rsidRPr="00087F91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 xml:space="preserve"> self-rated health</w:t>
            </w:r>
            <w:r w:rsidR="00985527" w:rsidRPr="00087F91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by educational level** among men aged 30-79 years</w:t>
            </w:r>
          </w:p>
        </w:tc>
      </w:tr>
      <w:tr w:rsidR="00061F62" w:rsidRPr="00985527" w14:paraId="2DCC06A0" w14:textId="77777777" w:rsidTr="00E1690A">
        <w:trPr>
          <w:trHeight w:val="759"/>
          <w:jc w:val="center"/>
        </w:trPr>
        <w:tc>
          <w:tcPr>
            <w:tcW w:w="255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D058" w14:textId="77777777" w:rsidR="00061F62" w:rsidRPr="00985527" w:rsidRDefault="00061F62" w:rsidP="00061F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27F23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Number of included respondent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19E9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High     (ISCED: 5-8)</w:t>
            </w:r>
          </w:p>
        </w:tc>
        <w:tc>
          <w:tcPr>
            <w:tcW w:w="20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E254" w14:textId="77777777" w:rsidR="00061F62" w:rsidRPr="00F251F1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Middle </w:t>
            </w:r>
          </w:p>
          <w:p w14:paraId="4BB16C75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(ISCED: 3, 4)</w:t>
            </w:r>
          </w:p>
        </w:tc>
        <w:tc>
          <w:tcPr>
            <w:tcW w:w="20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AA54" w14:textId="77777777" w:rsidR="00061F62" w:rsidRPr="00F251F1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Low </w:t>
            </w:r>
          </w:p>
          <w:p w14:paraId="788552F2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(ISCED: 1, 2)</w:t>
            </w:r>
          </w:p>
        </w:tc>
      </w:tr>
      <w:tr w:rsidR="00061F62" w:rsidRPr="00985527" w14:paraId="3F1DB5CD" w14:textId="77777777" w:rsidTr="006A7340">
        <w:trPr>
          <w:trHeight w:val="379"/>
          <w:jc w:val="center"/>
        </w:trPr>
        <w:tc>
          <w:tcPr>
            <w:tcW w:w="25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F395" w14:textId="77777777" w:rsidR="00061F62" w:rsidRPr="00985527" w:rsidRDefault="00061F62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B4B3B" w14:textId="77777777" w:rsidR="00061F62" w:rsidRPr="00985527" w:rsidRDefault="00061F62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07CD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1692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F251F1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A360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6687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F251F1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1BEB" w14:textId="77777777" w:rsidR="00061F62" w:rsidRPr="00985527" w:rsidRDefault="00061F62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95% CI</w:t>
            </w:r>
          </w:p>
        </w:tc>
      </w:tr>
      <w:tr w:rsidR="00A3399D" w:rsidRPr="00985527" w14:paraId="4E28C5FD" w14:textId="77777777" w:rsidTr="006A7340">
        <w:trPr>
          <w:trHeight w:val="379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D4527C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6D572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53,433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B579F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4C9E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918BCA" w14:textId="21C7172F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</w:t>
            </w:r>
            <w:r w:rsidR="001D2E4F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AC900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1F7AD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B7AF5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CF844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11D36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E736A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5</w:t>
            </w:r>
          </w:p>
        </w:tc>
      </w:tr>
      <w:tr w:rsidR="00A3399D" w:rsidRPr="00985527" w14:paraId="7985CAF4" w14:textId="77777777" w:rsidTr="00E1690A">
        <w:trPr>
          <w:trHeight w:val="379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79A" w14:textId="0DC6023F" w:rsidR="00985527" w:rsidRPr="005A2B69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Europe</w:t>
            </w:r>
            <w:r w:rsidR="004F2086"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 xml:space="preserve"> (pooled data)</w:t>
            </w:r>
            <w:r w:rsidR="00E1690A"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681" w14:textId="46A4CA08" w:rsidR="00985527" w:rsidRPr="005A2B69" w:rsidRDefault="004F2086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8F79" w14:textId="104B5A0C" w:rsidR="00985527" w:rsidRPr="005A2B69" w:rsidRDefault="004F2086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CB22" w14:textId="573A5727" w:rsidR="00985527" w:rsidRPr="005A2B69" w:rsidRDefault="004F2086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.</w:t>
            </w:r>
            <w:r w:rsidR="00044BA8"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9757" w14:textId="3160DF79" w:rsidR="00985527" w:rsidRPr="005A2B69" w:rsidRDefault="00F14FA7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</w:rPr>
              <w:t>1</w:t>
            </w: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044BA8"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6</w:t>
            </w: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317" w14:textId="77777777" w:rsidR="00985527" w:rsidRPr="005A2B69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2512" w14:textId="24DF08A3" w:rsidR="00985527" w:rsidRPr="005A2B69" w:rsidRDefault="00F14FA7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</w:rPr>
              <w:t>1</w:t>
            </w: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044BA8"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39B" w14:textId="0BD2F6A9" w:rsidR="00985527" w:rsidRPr="005A2B69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044BA8"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7066" w14:textId="008B7EE7" w:rsidR="00985527" w:rsidRPr="005A2B69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044BA8"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D0A6" w14:textId="77777777" w:rsidR="00985527" w:rsidRPr="005A2B69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30BF" w14:textId="6EDB1879" w:rsidR="00985527" w:rsidRPr="005A2B69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</w:pPr>
            <w:r w:rsidRPr="005A2B69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</w:rPr>
              <w:t>2</w:t>
            </w: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.</w:t>
            </w:r>
            <w:r w:rsidR="00044BA8"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2</w:t>
            </w:r>
            <w:r w:rsidRPr="005A2B69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0</w:t>
            </w:r>
          </w:p>
        </w:tc>
      </w:tr>
      <w:tr w:rsidR="007F36B8" w:rsidRPr="00985527" w14:paraId="7183908D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C7DBF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4F61BC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Finlan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65478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,0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76FFC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E81E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0A5F4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F4D60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C43BE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3A4FC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1356B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F37B8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D604D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02</w:t>
            </w:r>
          </w:p>
        </w:tc>
      </w:tr>
      <w:tr w:rsidR="00061F62" w:rsidRPr="00985527" w14:paraId="30E5B3E3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6E2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BA09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Sweden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12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,21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3BB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0FA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5A6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E80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5E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3FC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2FC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C7D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E0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09</w:t>
            </w:r>
          </w:p>
        </w:tc>
      </w:tr>
      <w:tr w:rsidR="007F36B8" w:rsidRPr="00985527" w14:paraId="663AAA1A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32DEC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999E42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Norwa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5930B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,6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AE446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83FE0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B5839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8666B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20388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26558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AC3A3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423AD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D7C8A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42</w:t>
            </w:r>
          </w:p>
        </w:tc>
      </w:tr>
      <w:tr w:rsidR="00061F62" w:rsidRPr="00985527" w14:paraId="1F482493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10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685B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Denmark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55F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,399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5FB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28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25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89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3C9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C5E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D0B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2F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56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6</w:t>
            </w:r>
          </w:p>
        </w:tc>
      </w:tr>
      <w:tr w:rsidR="007F36B8" w:rsidRPr="00985527" w14:paraId="1A565E74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AFE6E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3B15E5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United Kingdo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C3DF7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,7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5F9F1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66C8D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339C4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FEFDC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5B692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DEDD0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D2552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19531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9593D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82</w:t>
            </w:r>
          </w:p>
        </w:tc>
      </w:tr>
      <w:tr w:rsidR="00061F62" w:rsidRPr="00985527" w14:paraId="30416F15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17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3FD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Ireland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56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,693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458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39D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782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31B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AA4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E0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7BC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A86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4D9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29</w:t>
            </w:r>
          </w:p>
        </w:tc>
      </w:tr>
      <w:tr w:rsidR="007F36B8" w:rsidRPr="00985527" w14:paraId="068DA140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4F337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758CCE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A7A65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,0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A5E3F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289FE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8B3AD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5CD60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8B531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FF419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842C7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AA158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08255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21</w:t>
            </w:r>
          </w:p>
        </w:tc>
      </w:tr>
      <w:tr w:rsidR="00061F62" w:rsidRPr="00985527" w14:paraId="46B9F3DC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68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FE50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Netherlands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11A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,75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5F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5F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422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D54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4D0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99C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2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4AB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AC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9</w:t>
            </w:r>
          </w:p>
        </w:tc>
      </w:tr>
      <w:tr w:rsidR="007F36B8" w:rsidRPr="00985527" w14:paraId="20A8D341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CD218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8C1361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Belgiu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D05A3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,8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20B72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1E691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B1A99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C3B55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116A6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2BE56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0CA78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83399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45FA8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03</w:t>
            </w:r>
          </w:p>
        </w:tc>
      </w:tr>
      <w:tr w:rsidR="00061F62" w:rsidRPr="00985527" w14:paraId="11D4BA33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1FA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4EF6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Luxembur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38E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,937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50A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28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3F9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C4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E25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9E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E66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E5B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719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34</w:t>
            </w:r>
          </w:p>
        </w:tc>
      </w:tr>
      <w:tr w:rsidR="007F36B8" w:rsidRPr="00985527" w14:paraId="56EA3DA5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F7F22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124BF0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German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F81AB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,5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26BBB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FC73B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F0D0B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84834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AC2F0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95E8C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0FF91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D3457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1DA25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67</w:t>
            </w:r>
          </w:p>
        </w:tc>
      </w:tr>
      <w:tr w:rsidR="00061F62" w:rsidRPr="00985527" w14:paraId="3D19327A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D2C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304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Austr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9C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,020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472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3C7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0A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A53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94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6A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7FF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8E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2EE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60</w:t>
            </w:r>
          </w:p>
        </w:tc>
      </w:tr>
      <w:tr w:rsidR="007F36B8" w:rsidRPr="00985527" w14:paraId="2E8C4AC1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B2550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73C34E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Switzerlan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186D2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,7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20B86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F209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A1D3D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47AAA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6BA01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E8714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4DDCF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22264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24318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71</w:t>
            </w:r>
          </w:p>
        </w:tc>
      </w:tr>
      <w:tr w:rsidR="00061F62" w:rsidRPr="00985527" w14:paraId="2DEA2BDA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19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3D9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France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4C0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,56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C70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C4C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29D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10F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A07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87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A00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0D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32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8</w:t>
            </w:r>
          </w:p>
        </w:tc>
      </w:tr>
      <w:tr w:rsidR="007F36B8" w:rsidRPr="00985527" w14:paraId="02FD6376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A1104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F96115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Spa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0E49C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,2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32423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243FA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9EE0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1DB48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2553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AADF3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4307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9582A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C1CDB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0</w:t>
            </w:r>
          </w:p>
        </w:tc>
      </w:tr>
      <w:tr w:rsidR="00061F62" w:rsidRPr="00985527" w14:paraId="00F5A60B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D0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474D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Portugal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39E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,077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201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60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03A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B92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9C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914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96F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DF8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D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11</w:t>
            </w:r>
          </w:p>
        </w:tc>
      </w:tr>
      <w:tr w:rsidR="007F36B8" w:rsidRPr="00985527" w14:paraId="7EA6AF38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EFAA6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68B997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Ital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A48D3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5,1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CACCD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20A3E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3D9CC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B55F4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151BE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DC697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C6366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22986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3CEEE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6</w:t>
            </w:r>
          </w:p>
        </w:tc>
      </w:tr>
      <w:tr w:rsidR="00061F62" w:rsidRPr="00985527" w14:paraId="20E75804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EF3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5E3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Greece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5BE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3,947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AAD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5A0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EEF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A3C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B56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FF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B3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696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D65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6</w:t>
            </w:r>
          </w:p>
        </w:tc>
      </w:tr>
      <w:tr w:rsidR="007F36B8" w:rsidRPr="00985527" w14:paraId="2ED3CA3B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2862D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641C88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Cypr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A76C1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,2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EB852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60033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68D50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C0A13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F4AB1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55815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4F4EC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E0B4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53544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78</w:t>
            </w:r>
          </w:p>
        </w:tc>
      </w:tr>
      <w:tr w:rsidR="00061F62" w:rsidRPr="00985527" w14:paraId="311529D7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F0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47B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415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,546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6CD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7CB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5D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83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A94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13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96B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1BF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BE6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55</w:t>
            </w:r>
          </w:p>
        </w:tc>
      </w:tr>
      <w:tr w:rsidR="007F36B8" w:rsidRPr="00985527" w14:paraId="6E9F00F4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F2E31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FEB5DB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Sloven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937DD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,2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50189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CC577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4508D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70F3F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4B94F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9D5EA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441D1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1D84C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7AA1D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.19</w:t>
            </w:r>
          </w:p>
        </w:tc>
      </w:tr>
      <w:tr w:rsidR="00061F62" w:rsidRPr="00985527" w14:paraId="4DDBE46D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0A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C27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Croat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45F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,13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DE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0F8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08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EE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8FE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4D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D4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E9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073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87</w:t>
            </w:r>
          </w:p>
        </w:tc>
      </w:tr>
      <w:tr w:rsidR="007F36B8" w:rsidRPr="00985527" w14:paraId="38909622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D70C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0A6194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4E667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,5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BE058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E6D02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CC464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B0F10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1B6E3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5FF13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B4F45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0F6E8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0FE35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68</w:t>
            </w:r>
          </w:p>
        </w:tc>
      </w:tr>
      <w:tr w:rsidR="00061F62" w:rsidRPr="00985527" w14:paraId="778B8AF0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6BF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E0B7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Czech Republic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A67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,858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93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810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2B9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48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6C7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A5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1A6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085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597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.17</w:t>
            </w:r>
          </w:p>
        </w:tc>
      </w:tr>
      <w:tr w:rsidR="007F36B8" w:rsidRPr="00985527" w14:paraId="2772A5A3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5E0F6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82945A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Slovak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820CA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,7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2D035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E701A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37D2C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9D744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82C82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45130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F8AAD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BFFBF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32DDC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78</w:t>
            </w:r>
          </w:p>
        </w:tc>
      </w:tr>
      <w:tr w:rsidR="00061F62" w:rsidRPr="00985527" w14:paraId="405372A2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43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4094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Hungary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2E2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,443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2F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91B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34B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ED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F7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85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767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531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14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.24</w:t>
            </w:r>
          </w:p>
        </w:tc>
      </w:tr>
      <w:tr w:rsidR="007F36B8" w:rsidRPr="00985527" w14:paraId="57FDAF8D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61901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E170AA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Polan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ABE6F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,5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C8C7A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A052C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94282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D46EC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AB8F2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9ECA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DD47B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15E79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63569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06</w:t>
            </w:r>
          </w:p>
        </w:tc>
      </w:tr>
      <w:tr w:rsidR="00061F62" w:rsidRPr="00985527" w14:paraId="32D3E31A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A61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83F8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Bulgar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E5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,705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132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86F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29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90C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C02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3C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8F6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B49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1F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82</w:t>
            </w:r>
          </w:p>
        </w:tc>
      </w:tr>
      <w:tr w:rsidR="007F36B8" w:rsidRPr="00985527" w14:paraId="1D8B8A17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BC1E8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EC2931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Roman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F4F1D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,9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EF02C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494F5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74F93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8AB46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3807C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8EF26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F6FB9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1FA2D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B6955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4</w:t>
            </w:r>
          </w:p>
        </w:tc>
      </w:tr>
      <w:tr w:rsidR="00061F62" w:rsidRPr="00985527" w14:paraId="2C2C3081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4E4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BCE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Lithuan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C6B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,95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C3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05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5B2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95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E44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BF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909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6B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857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.04</w:t>
            </w:r>
          </w:p>
        </w:tc>
      </w:tr>
      <w:tr w:rsidR="007F36B8" w:rsidRPr="00985527" w14:paraId="5F572F51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4D96C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9D7EC5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Latv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1533C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,6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70BF9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741E8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C45D9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46377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CA3B5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52C56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6CE47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85FC2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274A3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93</w:t>
            </w:r>
          </w:p>
        </w:tc>
      </w:tr>
      <w:tr w:rsidR="00061F62" w:rsidRPr="00985527" w14:paraId="03372DE3" w14:textId="77777777" w:rsidTr="00E1690A">
        <w:trPr>
          <w:trHeight w:val="379"/>
          <w:jc w:val="center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2A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12B0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Eston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DD7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,78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EC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F5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CFD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652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BE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18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68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74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27B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.62</w:t>
            </w:r>
          </w:p>
        </w:tc>
      </w:tr>
      <w:tr w:rsidR="00A3399D" w:rsidRPr="00985527" w14:paraId="63B6EE5F" w14:textId="77777777" w:rsidTr="00E1690A">
        <w:trPr>
          <w:trHeight w:val="379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E81CED" w14:textId="70A84C28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United States***</w:t>
            </w:r>
            <w:r w:rsidR="00E1690A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AAAA8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68,65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5D0CA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BC50E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791BD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2CEF9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F0B62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88830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18933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D48AB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DB1B6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.12</w:t>
            </w:r>
          </w:p>
        </w:tc>
      </w:tr>
      <w:tr w:rsidR="00985527" w:rsidRPr="00985527" w14:paraId="64FC19D0" w14:textId="77777777" w:rsidTr="004A7FF0">
        <w:trPr>
          <w:trHeight w:val="759"/>
          <w:jc w:val="center"/>
        </w:trPr>
        <w:tc>
          <w:tcPr>
            <w:tcW w:w="95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95F0" w14:textId="77777777" w:rsidR="00985527" w:rsidRPr="000C3E76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*Estimates were calculated with the use of proportional odds logistic regression models controlling age category (5-years).</w:t>
            </w:r>
          </w:p>
        </w:tc>
      </w:tr>
      <w:tr w:rsidR="00985527" w:rsidRPr="00985527" w14:paraId="13A1230E" w14:textId="77777777" w:rsidTr="004A7FF0">
        <w:trPr>
          <w:trHeight w:val="447"/>
          <w:jc w:val="center"/>
        </w:trPr>
        <w:tc>
          <w:tcPr>
            <w:tcW w:w="95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23B2" w14:textId="77777777" w:rsidR="00985527" w:rsidRPr="000C3E76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**Educational level was defined by the International Standard Classification of Education (ISCED).</w:t>
            </w:r>
          </w:p>
        </w:tc>
      </w:tr>
      <w:tr w:rsidR="00E1690A" w:rsidRPr="00985527" w14:paraId="4BA17AE7" w14:textId="77777777" w:rsidTr="004A7FF0">
        <w:trPr>
          <w:trHeight w:val="447"/>
          <w:jc w:val="center"/>
        </w:trPr>
        <w:tc>
          <w:tcPr>
            <w:tcW w:w="95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87FA" w14:textId="77ED9C18" w:rsidR="00E1690A" w:rsidRPr="000C3E76" w:rsidRDefault="00E1690A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5A2B6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***</w:t>
            </w:r>
            <w:r w:rsidR="000C3E76" w:rsidRPr="005A2B69">
              <w:rPr>
                <w:rFonts w:ascii="Calibri" w:eastAsia="Yu Gothic" w:hAnsi="Calibri" w:cs="ＭＳ Ｐゴシック"/>
                <w:color w:val="000000" w:themeColor="text1"/>
                <w:kern w:val="0"/>
                <w:sz w:val="22"/>
                <w:szCs w:val="22"/>
              </w:rPr>
              <w:t xml:space="preserve"> Pooled data from </w:t>
            </w:r>
            <w:r w:rsidR="000C3E76" w:rsidRPr="005A2B6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 EU member countries except for Luxemburg and Malta</w:t>
            </w:r>
            <w:r w:rsidR="000C3E76" w:rsidRPr="005A2B69">
              <w:rPr>
                <w:rFonts w:ascii="Calibri" w:eastAsia="Yu Gothic" w:hAnsi="Calibri" w:cs="ＭＳ Ｐゴシック"/>
                <w:color w:val="000000" w:themeColor="text1"/>
                <w:kern w:val="0"/>
                <w:sz w:val="22"/>
                <w:szCs w:val="22"/>
              </w:rPr>
              <w:t xml:space="preserve"> as of 2016.</w:t>
            </w:r>
          </w:p>
        </w:tc>
      </w:tr>
      <w:tr w:rsidR="00985527" w:rsidRPr="00985527" w14:paraId="6B8D72C2" w14:textId="77777777" w:rsidTr="004A7FF0">
        <w:trPr>
          <w:trHeight w:val="379"/>
          <w:jc w:val="center"/>
        </w:trPr>
        <w:tc>
          <w:tcPr>
            <w:tcW w:w="9516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9F8B" w14:textId="057EE874" w:rsidR="00985527" w:rsidRPr="000C3E76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***</w:t>
            </w:r>
            <w:r w:rsidR="00E1690A"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*</w:t>
            </w: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The response scale used in the United States was asymmetrical whereas the response scale was symmetrical in Japan and European countries. </w:t>
            </w:r>
          </w:p>
        </w:tc>
      </w:tr>
      <w:tr w:rsidR="00985527" w:rsidRPr="00985527" w14:paraId="20F2E366" w14:textId="77777777" w:rsidTr="004A7FF0">
        <w:trPr>
          <w:trHeight w:val="379"/>
          <w:jc w:val="center"/>
        </w:trPr>
        <w:tc>
          <w:tcPr>
            <w:tcW w:w="9516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5F75" w14:textId="77777777" w:rsidR="00985527" w:rsidRPr="000C3E76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392A63" w:rsidRPr="00985527" w14:paraId="295DD5D0" w14:textId="77777777" w:rsidTr="004A7FF0">
        <w:trPr>
          <w:trHeight w:val="379"/>
          <w:jc w:val="center"/>
        </w:trPr>
        <w:tc>
          <w:tcPr>
            <w:tcW w:w="9516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7601" w14:textId="77777777" w:rsidR="00392A63" w:rsidRPr="000C3E76" w:rsidRDefault="00392A63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95%CI: 95%</w:t>
            </w:r>
            <w:r w:rsidR="002170AC"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Confidence Interval</w:t>
            </w:r>
          </w:p>
        </w:tc>
      </w:tr>
    </w:tbl>
    <w:p w14:paraId="0FE0510D" w14:textId="77777777" w:rsidR="003C2A85" w:rsidRDefault="003C2A85">
      <w:pPr>
        <w:rPr>
          <w:sz w:val="24"/>
        </w:rPr>
      </w:pPr>
    </w:p>
    <w:p w14:paraId="2B9213F3" w14:textId="77777777" w:rsidR="00985527" w:rsidRDefault="00985527">
      <w:pPr>
        <w:rPr>
          <w:sz w:val="24"/>
        </w:rPr>
      </w:pPr>
    </w:p>
    <w:p w14:paraId="1E141BE9" w14:textId="77777777" w:rsidR="00985527" w:rsidRDefault="00985527">
      <w:pPr>
        <w:rPr>
          <w:sz w:val="24"/>
        </w:rPr>
      </w:pPr>
    </w:p>
    <w:p w14:paraId="047F69D4" w14:textId="77777777" w:rsidR="00985527" w:rsidRDefault="00985527">
      <w:pPr>
        <w:rPr>
          <w:sz w:val="24"/>
        </w:rPr>
      </w:pPr>
    </w:p>
    <w:p w14:paraId="270B95A0" w14:textId="77777777" w:rsidR="00985527" w:rsidRDefault="00985527">
      <w:pPr>
        <w:rPr>
          <w:sz w:val="24"/>
        </w:rPr>
      </w:pPr>
    </w:p>
    <w:p w14:paraId="0277EA07" w14:textId="77777777" w:rsidR="00985527" w:rsidRDefault="00985527">
      <w:pPr>
        <w:rPr>
          <w:sz w:val="24"/>
        </w:rPr>
      </w:pPr>
    </w:p>
    <w:p w14:paraId="4D59CC49" w14:textId="77777777" w:rsidR="00A3399D" w:rsidRDefault="00A3399D">
      <w:pPr>
        <w:rPr>
          <w:sz w:val="24"/>
        </w:rPr>
      </w:pPr>
    </w:p>
    <w:p w14:paraId="08FED9C7" w14:textId="77777777" w:rsidR="00985527" w:rsidRDefault="00985527">
      <w:pPr>
        <w:rPr>
          <w:sz w:val="24"/>
        </w:rPr>
      </w:pPr>
    </w:p>
    <w:p w14:paraId="33F555D3" w14:textId="77777777" w:rsidR="00985527" w:rsidRDefault="00985527">
      <w:pPr>
        <w:rPr>
          <w:sz w:val="24"/>
        </w:rPr>
      </w:pPr>
    </w:p>
    <w:p w14:paraId="65EA51C6" w14:textId="77777777" w:rsidR="00985527" w:rsidRDefault="00985527">
      <w:pPr>
        <w:rPr>
          <w:sz w:val="24"/>
        </w:rPr>
      </w:pPr>
    </w:p>
    <w:p w14:paraId="694FF5C3" w14:textId="77777777" w:rsidR="00985527" w:rsidRDefault="00985527">
      <w:pPr>
        <w:rPr>
          <w:sz w:val="24"/>
        </w:rPr>
      </w:pPr>
    </w:p>
    <w:p w14:paraId="3B943C11" w14:textId="77777777" w:rsidR="00985527" w:rsidRDefault="00985527">
      <w:pPr>
        <w:rPr>
          <w:sz w:val="24"/>
        </w:rPr>
      </w:pPr>
    </w:p>
    <w:p w14:paraId="40D1262D" w14:textId="77777777" w:rsidR="00985527" w:rsidRDefault="00985527">
      <w:pPr>
        <w:rPr>
          <w:sz w:val="24"/>
        </w:rPr>
      </w:pPr>
    </w:p>
    <w:p w14:paraId="32B2698F" w14:textId="77777777" w:rsidR="00985527" w:rsidRDefault="00985527">
      <w:pPr>
        <w:rPr>
          <w:sz w:val="24"/>
        </w:rPr>
      </w:pPr>
    </w:p>
    <w:p w14:paraId="01886B4B" w14:textId="77777777" w:rsidR="00985527" w:rsidRDefault="00985527">
      <w:pPr>
        <w:rPr>
          <w:sz w:val="24"/>
        </w:rPr>
      </w:pPr>
    </w:p>
    <w:p w14:paraId="6988D5A4" w14:textId="77777777" w:rsidR="00985527" w:rsidRDefault="00985527">
      <w:pPr>
        <w:rPr>
          <w:sz w:val="24"/>
        </w:rPr>
      </w:pPr>
    </w:p>
    <w:p w14:paraId="4178D3AA" w14:textId="77777777" w:rsidR="00985527" w:rsidRDefault="00985527">
      <w:pPr>
        <w:rPr>
          <w:sz w:val="24"/>
        </w:rPr>
      </w:pPr>
    </w:p>
    <w:p w14:paraId="535CF2F4" w14:textId="77777777" w:rsidR="00985527" w:rsidRDefault="00985527">
      <w:pPr>
        <w:rPr>
          <w:sz w:val="24"/>
        </w:rPr>
      </w:pPr>
    </w:p>
    <w:p w14:paraId="2FE15E72" w14:textId="77777777" w:rsidR="00985527" w:rsidRDefault="00985527">
      <w:pPr>
        <w:rPr>
          <w:sz w:val="24"/>
        </w:rPr>
      </w:pPr>
    </w:p>
    <w:p w14:paraId="73F11327" w14:textId="77777777" w:rsidR="00985527" w:rsidRDefault="00985527">
      <w:pPr>
        <w:rPr>
          <w:sz w:val="24"/>
        </w:rPr>
      </w:pPr>
    </w:p>
    <w:p w14:paraId="0278B3E9" w14:textId="77777777" w:rsidR="00985527" w:rsidRDefault="00985527">
      <w:pPr>
        <w:rPr>
          <w:sz w:val="24"/>
        </w:rPr>
      </w:pPr>
    </w:p>
    <w:p w14:paraId="6B9AA51E" w14:textId="77777777" w:rsidR="00985527" w:rsidRDefault="00985527">
      <w:pPr>
        <w:rPr>
          <w:sz w:val="24"/>
        </w:rPr>
      </w:pPr>
    </w:p>
    <w:p w14:paraId="26BD67F0" w14:textId="77777777" w:rsidR="00985527" w:rsidRDefault="00985527">
      <w:pPr>
        <w:rPr>
          <w:sz w:val="24"/>
        </w:rPr>
      </w:pPr>
    </w:p>
    <w:p w14:paraId="4B492C4B" w14:textId="77777777" w:rsidR="00985527" w:rsidRDefault="00985527">
      <w:pPr>
        <w:rPr>
          <w:sz w:val="24"/>
        </w:rPr>
      </w:pPr>
    </w:p>
    <w:p w14:paraId="5135055F" w14:textId="77777777" w:rsidR="00985527" w:rsidRDefault="00985527">
      <w:pPr>
        <w:rPr>
          <w:sz w:val="24"/>
        </w:rPr>
      </w:pPr>
    </w:p>
    <w:p w14:paraId="7A1BFC54" w14:textId="77777777" w:rsidR="00985527" w:rsidRDefault="00985527">
      <w:pPr>
        <w:rPr>
          <w:sz w:val="24"/>
        </w:rPr>
      </w:pPr>
    </w:p>
    <w:tbl>
      <w:tblPr>
        <w:tblW w:w="96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348"/>
        <w:gridCol w:w="1417"/>
        <w:gridCol w:w="1573"/>
        <w:gridCol w:w="592"/>
        <w:gridCol w:w="591"/>
        <w:gridCol w:w="266"/>
        <w:gridCol w:w="591"/>
        <w:gridCol w:w="589"/>
        <w:gridCol w:w="589"/>
        <w:gridCol w:w="266"/>
        <w:gridCol w:w="589"/>
      </w:tblGrid>
      <w:tr w:rsidR="00985527" w:rsidRPr="00985527" w14:paraId="4AB47613" w14:textId="77777777" w:rsidTr="00152B97">
        <w:trPr>
          <w:trHeight w:val="771"/>
        </w:trPr>
        <w:tc>
          <w:tcPr>
            <w:tcW w:w="961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C1529" w14:textId="29A9642D" w:rsidR="00985527" w:rsidRPr="00844C9A" w:rsidRDefault="00301395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844C9A">
              <w:rPr>
                <w:rFonts w:ascii="Calibri" w:hAnsi="Calibri"/>
                <w:b/>
                <w:sz w:val="22"/>
                <w:szCs w:val="22"/>
              </w:rPr>
              <w:lastRenderedPageBreak/>
              <w:t>Appendix</w:t>
            </w:r>
            <w:r w:rsidRPr="00844C9A">
              <w:rPr>
                <w:rFonts w:ascii="Calibri" w:eastAsia="Yu Gothic" w:hAnsi="Calibri" w:cs="Calibri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="00985527" w:rsidRPr="00844C9A">
              <w:rPr>
                <w:rFonts w:ascii="Calibri" w:eastAsia="Yu Gothic" w:hAnsi="Calibri" w:cs="Calibri"/>
                <w:b/>
                <w:color w:val="000000"/>
                <w:kern w:val="0"/>
                <w:sz w:val="22"/>
                <w:szCs w:val="22"/>
              </w:rPr>
              <w:t xml:space="preserve">Table </w:t>
            </w:r>
            <w:r w:rsidR="00844C9A" w:rsidRPr="00844C9A">
              <w:rPr>
                <w:rFonts w:ascii="Calibri" w:hAnsi="Calibri"/>
                <w:b/>
                <w:sz w:val="22"/>
                <w:szCs w:val="22"/>
              </w:rPr>
              <w:t>S1-</w:t>
            </w:r>
            <w:r w:rsidR="005676B6" w:rsidRPr="00844C9A">
              <w:rPr>
                <w:rFonts w:ascii="Calibri" w:eastAsia="Yu Gothic" w:hAnsi="Calibri" w:cs="Calibri"/>
                <w:b/>
                <w:color w:val="000000"/>
                <w:kern w:val="0"/>
                <w:sz w:val="22"/>
                <w:szCs w:val="22"/>
              </w:rPr>
              <w:t>4</w:t>
            </w:r>
            <w:r w:rsidR="00985527" w:rsidRPr="00844C9A">
              <w:rPr>
                <w:rFonts w:ascii="Calibri" w:eastAsia="Yu Gothic" w:hAnsi="Calibri" w:cs="Calibri"/>
                <w:b/>
                <w:color w:val="000000"/>
                <w:kern w:val="0"/>
                <w:sz w:val="22"/>
                <w:szCs w:val="22"/>
              </w:rPr>
              <w:t xml:space="preserve">. </w:t>
            </w:r>
            <w:r w:rsidR="00985527" w:rsidRPr="00844C9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Odds ratios (OR)* </w:t>
            </w:r>
            <w:r w:rsidR="000E3E6A" w:rsidRPr="00844C9A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 xml:space="preserve">of </w:t>
            </w:r>
            <w:r w:rsidR="00953E1C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>lower</w:t>
            </w:r>
            <w:r w:rsidR="000E3E6A" w:rsidRPr="00844C9A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 xml:space="preserve"> self-rated health</w:t>
            </w:r>
            <w:r w:rsidR="00985527" w:rsidRPr="00844C9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by educational level** among women aged 30-79 years</w:t>
            </w:r>
          </w:p>
        </w:tc>
      </w:tr>
      <w:tr w:rsidR="00A3399D" w:rsidRPr="00985527" w14:paraId="0C72F389" w14:textId="77777777" w:rsidTr="00152B97">
        <w:trPr>
          <w:trHeight w:val="771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88E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84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B5098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Number of included respondent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9A05" w14:textId="77777777" w:rsidR="00985527" w:rsidRPr="00F251F1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High </w:t>
            </w:r>
          </w:p>
          <w:p w14:paraId="3B90961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(ISCED: 5-8)</w:t>
            </w:r>
          </w:p>
        </w:tc>
        <w:tc>
          <w:tcPr>
            <w:tcW w:w="2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0BBA" w14:textId="77777777" w:rsidR="00985527" w:rsidRPr="00F251F1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Middle </w:t>
            </w:r>
          </w:p>
          <w:p w14:paraId="2C00BA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(ISCED: 3, 4)</w:t>
            </w:r>
          </w:p>
        </w:tc>
        <w:tc>
          <w:tcPr>
            <w:tcW w:w="20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C211" w14:textId="77777777" w:rsidR="00F251F1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Low</w:t>
            </w:r>
          </w:p>
          <w:p w14:paraId="0BDBDB2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(ISCED: 1, 2)</w:t>
            </w:r>
          </w:p>
        </w:tc>
      </w:tr>
      <w:tr w:rsidR="00A3399D" w:rsidRPr="00985527" w14:paraId="606D3672" w14:textId="77777777" w:rsidTr="00852FFE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811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5E7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11EFA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4BC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5EAC" w14:textId="77777777" w:rsidR="00985527" w:rsidRPr="00985527" w:rsidRDefault="00F251F1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F251F1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4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C19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A17FA" w14:textId="77777777" w:rsidR="00985527" w:rsidRPr="00985527" w:rsidRDefault="00F251F1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F251F1">
              <w:rPr>
                <w:rFonts w:ascii="Calibri" w:eastAsia="Yu Gothic" w:hAnsi="Calibri" w:cs="ＭＳ Ｐゴシック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7BE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95% CI</w:t>
            </w:r>
          </w:p>
        </w:tc>
      </w:tr>
      <w:tr w:rsidR="00A3399D" w:rsidRPr="00985527" w14:paraId="7F667AA3" w14:textId="77777777" w:rsidTr="00852FFE">
        <w:trPr>
          <w:trHeight w:val="385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CE9D49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74EC9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63,491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A5F68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EED14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DED0B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FA642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E144A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13604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618B0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1FD32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F454C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5</w:t>
            </w:r>
          </w:p>
        </w:tc>
      </w:tr>
      <w:tr w:rsidR="00A3399D" w:rsidRPr="00985527" w14:paraId="6CCC148B" w14:textId="77777777" w:rsidTr="00152B97">
        <w:trPr>
          <w:trHeight w:val="385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BFB8" w14:textId="53608E0D" w:rsidR="00985527" w:rsidRPr="006B5EE3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Europe</w:t>
            </w:r>
            <w:r w:rsidR="00886923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886923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(pooled data)</w:t>
            </w:r>
            <w:r w:rsidR="00152B97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BD1A" w14:textId="2C1AD13F" w:rsidR="00886923" w:rsidRPr="006B5EE3" w:rsidRDefault="00886923" w:rsidP="00886923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5E51" w14:textId="09BC33CB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3B64" w14:textId="28ED5ED8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.7</w:t>
            </w:r>
            <w:r w:rsidR="00840598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4FBC" w14:textId="308A11AE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.6</w:t>
            </w:r>
            <w:r w:rsidR="00840598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20F" w14:textId="5964BB0D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ED39" w14:textId="22896A76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.</w:t>
            </w:r>
            <w:r w:rsidR="00840598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8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57F" w14:textId="5AF3B6A9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.</w:t>
            </w:r>
            <w:r w:rsidR="00840598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43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7F0C" w14:textId="27FD9160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.</w:t>
            </w:r>
            <w:r w:rsidR="00840598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3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4E5" w14:textId="227ABB00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E40" w14:textId="4C8F4B77" w:rsidR="00985527" w:rsidRPr="006B5EE3" w:rsidRDefault="00886923" w:rsidP="00985527">
            <w:pPr>
              <w:widowControl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.</w:t>
            </w:r>
            <w:r w:rsidR="00840598"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54</w:t>
            </w:r>
          </w:p>
        </w:tc>
      </w:tr>
      <w:tr w:rsidR="00A3399D" w:rsidRPr="00985527" w14:paraId="19BF65AE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3D1AA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341968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Finlan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BFB98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,86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3CFE3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F0F76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4FA3B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49D03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C5DBA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891B7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EF971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45F0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3DFA7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21</w:t>
            </w:r>
          </w:p>
        </w:tc>
      </w:tr>
      <w:tr w:rsidR="00A3399D" w:rsidRPr="00985527" w14:paraId="486E2CE7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6A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E6C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Sweden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AB9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,212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AF3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0E3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A4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64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9E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8F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40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16F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3F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3D6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11</w:t>
            </w:r>
          </w:p>
        </w:tc>
      </w:tr>
      <w:tr w:rsidR="00A3399D" w:rsidRPr="00985527" w14:paraId="4C687B3D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BD7DA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8A1A15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Norwa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1743C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,5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8F692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C1EAC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9174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DE0A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8B42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34BEB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8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86792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E2D05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60820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54</w:t>
            </w:r>
          </w:p>
        </w:tc>
      </w:tr>
      <w:tr w:rsidR="00A3399D" w:rsidRPr="00985527" w14:paraId="44BCC0E4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E6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CAC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Denmark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588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,614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4BA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B94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04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11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49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D28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0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1B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E94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860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02</w:t>
            </w:r>
          </w:p>
        </w:tc>
      </w:tr>
      <w:tr w:rsidR="00A3399D" w:rsidRPr="00985527" w14:paraId="74B4E0D0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0B87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F11AE0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United Kingdo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A0C9F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6,0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7099E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CC8A2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DD019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91D3C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75F9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036AE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6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29B2A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B899F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F7BA5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01</w:t>
            </w:r>
          </w:p>
        </w:tc>
      </w:tr>
      <w:tr w:rsidR="00A3399D" w:rsidRPr="00985527" w14:paraId="1F1D3373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8EC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C1B4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Ireland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01B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,05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9A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AB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42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0A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488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C2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61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32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97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5C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5ED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40</w:t>
            </w:r>
          </w:p>
        </w:tc>
      </w:tr>
      <w:tr w:rsidR="00A3399D" w:rsidRPr="00985527" w14:paraId="442DE559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4B986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23324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Ice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4E010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,1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8B2F6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A680E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ABC26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4DFB3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ABCC0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BF920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51A35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F4B64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024C1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46</w:t>
            </w:r>
          </w:p>
        </w:tc>
      </w:tr>
      <w:tr w:rsidR="00A3399D" w:rsidRPr="00985527" w14:paraId="247D74C1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5CC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E4A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Netherlands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CD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,517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58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B4D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CF4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C8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BF6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8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74E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54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175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DE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7E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07</w:t>
            </w:r>
          </w:p>
        </w:tc>
      </w:tr>
      <w:tr w:rsidR="00A3399D" w:rsidRPr="00985527" w14:paraId="16A2B99B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F4DBF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A67F7E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Belgiu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7607F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,20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1CB76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B472A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F96A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62AB8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5A47D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3999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A8FC0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D9197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B1E4C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29</w:t>
            </w:r>
          </w:p>
        </w:tc>
      </w:tr>
      <w:tr w:rsidR="00A3399D" w:rsidRPr="00985527" w14:paraId="2021525E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26F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373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Luxembur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6BB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,091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CA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43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84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54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687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E1B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5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272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78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EE8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F5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56</w:t>
            </w:r>
          </w:p>
        </w:tc>
      </w:tr>
      <w:tr w:rsidR="00A3399D" w:rsidRPr="00985527" w14:paraId="6AA1F7A6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61A0D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631C08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German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37624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0,74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C1417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FA252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6FA08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6F568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585FC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6009A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5E03F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CBB19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69B06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46</w:t>
            </w:r>
          </w:p>
        </w:tc>
      </w:tr>
      <w:tr w:rsidR="00A3399D" w:rsidRPr="00985527" w14:paraId="04C2A180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820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7D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Austr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D1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,417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03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885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882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A36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633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0DE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90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18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33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30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72</w:t>
            </w:r>
          </w:p>
        </w:tc>
      </w:tr>
      <w:tr w:rsidR="00A3399D" w:rsidRPr="00985527" w14:paraId="6FEABC3F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BA62F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72C7A3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Switzerlan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619D5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,19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DF013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3F055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BD547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5F36D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C7EAD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8902E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4279F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4CFAB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3A917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11</w:t>
            </w:r>
          </w:p>
        </w:tc>
      </w:tr>
      <w:tr w:rsidR="00A3399D" w:rsidRPr="00985527" w14:paraId="27EA6887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41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D84C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France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B75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8,372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AB3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426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3E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BEC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D2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F46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4FC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C4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DE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82</w:t>
            </w:r>
          </w:p>
        </w:tc>
      </w:tr>
      <w:tr w:rsidR="00A3399D" w:rsidRPr="00985527" w14:paraId="497E5C68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B8D9C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88C113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Spa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63DEC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2,12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6743B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9D131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F1B31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6F73F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C1581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5D90D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8A9FA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1CE80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FDF3C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55</w:t>
            </w:r>
          </w:p>
        </w:tc>
      </w:tr>
      <w:tr w:rsidR="00A3399D" w:rsidRPr="00985527" w14:paraId="21C02075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DB5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B4F3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Portugal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B82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9,40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CE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370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2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FF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8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AA2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8EC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6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743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6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76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0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E80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290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.34</w:t>
            </w:r>
          </w:p>
        </w:tc>
      </w:tr>
      <w:tr w:rsidR="00A3399D" w:rsidRPr="00985527" w14:paraId="4FBEBB92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A9F3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F2751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Ital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83DF8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6,18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224F6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4BE4E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9A23C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5B4E4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7C4F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AC7EF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8FA2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6BEAB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19758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70</w:t>
            </w:r>
          </w:p>
        </w:tc>
      </w:tr>
      <w:tr w:rsidR="00A3399D" w:rsidRPr="00985527" w14:paraId="24DA68F1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AFB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453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Greece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4F0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5,107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C4C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252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D90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FB4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3BD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72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8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CA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1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99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A9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67</w:t>
            </w:r>
          </w:p>
        </w:tc>
      </w:tr>
      <w:tr w:rsidR="00A3399D" w:rsidRPr="00985527" w14:paraId="7BD158D9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F89B6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6F6F15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Cypr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051AD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,7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E4B73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5605B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265DC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E77CE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AF377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6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F03EC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A6257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F96FF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9807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62</w:t>
            </w:r>
          </w:p>
        </w:tc>
      </w:tr>
      <w:tr w:rsidR="00A3399D" w:rsidRPr="00985527" w14:paraId="5ACDC4C1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8F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4237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Malt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0F3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,771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B7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1A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AD9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E73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86B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205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D5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E9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C39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8</w:t>
            </w:r>
          </w:p>
        </w:tc>
      </w:tr>
      <w:tr w:rsidR="00A3399D" w:rsidRPr="00985527" w14:paraId="0C55390C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01FE9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910F4C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Sloven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0496A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,48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1529F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F6B3C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BC01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E53AA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07DBA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827E5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35C64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4FA4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03014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.93</w:t>
            </w:r>
          </w:p>
        </w:tc>
      </w:tr>
      <w:tr w:rsidR="00A3399D" w:rsidRPr="00985527" w14:paraId="58E2BD4C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279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FE4E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Croat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D03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6,731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FFE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31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C4A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35C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D9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2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ACC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64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10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0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8E8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F1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35</w:t>
            </w:r>
          </w:p>
        </w:tc>
      </w:tr>
      <w:tr w:rsidR="00A3399D" w:rsidRPr="00985527" w14:paraId="6E4917FA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85025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B6EB57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er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6F437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,92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7D1F4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25ACD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64FAA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F132E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3BD93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09A78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6D43A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CA4F4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50BC0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.26</w:t>
            </w:r>
          </w:p>
        </w:tc>
      </w:tr>
      <w:tr w:rsidR="00A3399D" w:rsidRPr="00985527" w14:paraId="1D4FFEA5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B2B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8EEA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Czech Republic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739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,809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D6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59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D3F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68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577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61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121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4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6D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5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2C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65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.55</w:t>
            </w:r>
          </w:p>
        </w:tc>
      </w:tr>
      <w:tr w:rsidR="00A3399D" w:rsidRPr="00985527" w14:paraId="270DE251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E8D4C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3707F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Slovak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3A7C3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,73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BCBEE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F5354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08F06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FC826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2480F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7456C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9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30E77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2D2A7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C29D0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93</w:t>
            </w:r>
          </w:p>
        </w:tc>
      </w:tr>
      <w:tr w:rsidR="00A3399D" w:rsidRPr="00985527" w14:paraId="29670129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04A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7D73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Hungary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706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6,878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DA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5B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9E2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679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A40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40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A0A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93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F79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1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63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4F8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.88</w:t>
            </w:r>
          </w:p>
        </w:tc>
      </w:tr>
      <w:tr w:rsidR="00A3399D" w:rsidRPr="00985527" w14:paraId="287FA8FF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A43E0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EDC02F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Polan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F292E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0,5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FB95B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AB84D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14138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3D2F2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47C01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A11E0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09CD1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0C7C1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0218D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39</w:t>
            </w:r>
          </w:p>
        </w:tc>
      </w:tr>
      <w:tr w:rsidR="00A3399D" w:rsidRPr="00985527" w14:paraId="10B057D9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0B7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87E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Bulgar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DDB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6,471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82C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D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61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417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242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4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2B3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21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7DA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7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50B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B9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76</w:t>
            </w:r>
          </w:p>
        </w:tc>
      </w:tr>
      <w:tr w:rsidR="00A3399D" w:rsidRPr="00985527" w14:paraId="29D03AB4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26D37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8B0F1C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Roman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CF9CA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6,48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BAB48C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AD49E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FA1EF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825B4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F43DB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F11CB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E7034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758520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80D74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57</w:t>
            </w:r>
          </w:p>
        </w:tc>
      </w:tr>
      <w:tr w:rsidR="00A3399D" w:rsidRPr="00985527" w14:paraId="69F6D5B3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8C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F93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Lithuan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6D5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,473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C1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899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8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1E2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2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C15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0F0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48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B41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.30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B39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6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9A0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6B3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7.61</w:t>
            </w:r>
          </w:p>
        </w:tc>
      </w:tr>
      <w:tr w:rsidR="00A3399D" w:rsidRPr="00985527" w14:paraId="212D2626" w14:textId="77777777" w:rsidTr="00152B97">
        <w:trPr>
          <w:trHeight w:val="3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71213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136DF4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Latv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6E0DF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,06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1AC54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0E002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28416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616AC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4A18C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A564E2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.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1BFCB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BB687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A3E24A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.26</w:t>
            </w:r>
          </w:p>
        </w:tc>
      </w:tr>
      <w:tr w:rsidR="00A3399D" w:rsidRPr="00985527" w14:paraId="1CE83CFC" w14:textId="77777777" w:rsidTr="000A17A9">
        <w:trPr>
          <w:trHeight w:val="385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D8B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11C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Estonia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A36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4,094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67C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660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9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CD7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5F8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4B9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2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08C6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60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60E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1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4C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F38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3.23</w:t>
            </w:r>
          </w:p>
        </w:tc>
      </w:tr>
      <w:tr w:rsidR="00A3399D" w:rsidRPr="00985527" w14:paraId="5FA6C6E1" w14:textId="77777777" w:rsidTr="000A17A9">
        <w:trPr>
          <w:trHeight w:val="385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784DF7" w14:textId="77777777" w:rsidR="00985527" w:rsidRPr="00985527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United States*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53C77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220,634 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183AC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937694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4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38CB88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3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E4E9FD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F1509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.5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AEC911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8.8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645AD5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8.2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FD660F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412EA3" w14:textId="77777777" w:rsidR="00985527" w:rsidRPr="00985527" w:rsidRDefault="00985527" w:rsidP="0098552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98552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9.38</w:t>
            </w:r>
          </w:p>
        </w:tc>
      </w:tr>
      <w:tr w:rsidR="00985527" w:rsidRPr="00985527" w14:paraId="5B59924D" w14:textId="77777777" w:rsidTr="000A17A9">
        <w:trPr>
          <w:trHeight w:val="555"/>
        </w:trPr>
        <w:tc>
          <w:tcPr>
            <w:tcW w:w="961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9144" w14:textId="77777777" w:rsidR="00985527" w:rsidRPr="000C3E76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*Estimates were calculated with the use of proportional odds logistic regression models controlling age category (5-years).</w:t>
            </w:r>
          </w:p>
        </w:tc>
      </w:tr>
      <w:tr w:rsidR="00985527" w:rsidRPr="00985527" w14:paraId="5CC8B459" w14:textId="77777777" w:rsidTr="00152B97">
        <w:trPr>
          <w:trHeight w:val="317"/>
        </w:trPr>
        <w:tc>
          <w:tcPr>
            <w:tcW w:w="9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8172" w14:textId="77777777" w:rsidR="00985527" w:rsidRPr="000C3E76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**Educational level was </w:t>
            </w:r>
            <w:r w:rsidR="00ED4FC9"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defined</w:t>
            </w: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by the International Standard Classification of Education (ISCED).</w:t>
            </w:r>
          </w:p>
        </w:tc>
      </w:tr>
      <w:tr w:rsidR="00152B97" w:rsidRPr="00985527" w14:paraId="7A052364" w14:textId="77777777" w:rsidTr="00152B97">
        <w:trPr>
          <w:trHeight w:val="317"/>
        </w:trPr>
        <w:tc>
          <w:tcPr>
            <w:tcW w:w="9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63D8" w14:textId="20A4CF21" w:rsidR="00152B97" w:rsidRPr="006B5EE3" w:rsidRDefault="00152B97" w:rsidP="00985527">
            <w:pPr>
              <w:widowControl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6B5EE3">
              <w:rPr>
                <w:rFonts w:ascii="Calibri" w:eastAsia="Yu Gothic" w:hAnsi="Calibri" w:cs="Calibri" w:hint="eastAsia"/>
                <w:color w:val="000000" w:themeColor="text1"/>
                <w:kern w:val="0"/>
                <w:sz w:val="22"/>
                <w:szCs w:val="22"/>
              </w:rPr>
              <w:t>*</w:t>
            </w:r>
            <w:r w:rsidRPr="006B5EE3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**</w:t>
            </w:r>
            <w:r w:rsidR="000C3E76" w:rsidRPr="006B5EE3">
              <w:rPr>
                <w:rFonts w:ascii="Calibri" w:eastAsia="Yu Gothic" w:hAnsi="Calibri" w:cs="ＭＳ Ｐゴシック"/>
                <w:color w:val="000000" w:themeColor="text1"/>
                <w:kern w:val="0"/>
                <w:sz w:val="22"/>
                <w:szCs w:val="22"/>
              </w:rPr>
              <w:t xml:space="preserve">Pooled data from </w:t>
            </w:r>
            <w:r w:rsidR="000C3E76" w:rsidRPr="006B5EE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 EU member countries except for Luxemburg and Malta</w:t>
            </w:r>
            <w:r w:rsidR="000C3E76" w:rsidRPr="006B5EE3">
              <w:rPr>
                <w:rFonts w:ascii="Calibri" w:eastAsia="Yu Gothic" w:hAnsi="Calibri" w:cs="ＭＳ Ｐゴシック"/>
                <w:color w:val="000000" w:themeColor="text1"/>
                <w:kern w:val="0"/>
                <w:sz w:val="22"/>
                <w:szCs w:val="22"/>
              </w:rPr>
              <w:t xml:space="preserve"> as of 2016.</w:t>
            </w:r>
          </w:p>
        </w:tc>
      </w:tr>
      <w:tr w:rsidR="00985527" w:rsidRPr="00985527" w14:paraId="28A4D80E" w14:textId="77777777" w:rsidTr="00152B97">
        <w:trPr>
          <w:trHeight w:val="385"/>
        </w:trPr>
        <w:tc>
          <w:tcPr>
            <w:tcW w:w="9615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71030" w14:textId="5C66B5E9" w:rsidR="00985527" w:rsidRPr="000C3E76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***</w:t>
            </w:r>
            <w:r w:rsidR="00152B97"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*</w:t>
            </w: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The response scale used in the United States was asymmetrical whereas the response scale was symmetrical in Japan and European countries.</w:t>
            </w:r>
          </w:p>
        </w:tc>
      </w:tr>
      <w:tr w:rsidR="00985527" w:rsidRPr="00985527" w14:paraId="6C4D5952" w14:textId="77777777" w:rsidTr="00152B97">
        <w:trPr>
          <w:trHeight w:val="385"/>
        </w:trPr>
        <w:tc>
          <w:tcPr>
            <w:tcW w:w="9615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16A06" w14:textId="77777777" w:rsidR="00985527" w:rsidRPr="000C3E76" w:rsidRDefault="00985527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392A63" w:rsidRPr="00985527" w14:paraId="3A80B7DF" w14:textId="77777777" w:rsidTr="00152B97">
        <w:trPr>
          <w:trHeight w:val="385"/>
        </w:trPr>
        <w:tc>
          <w:tcPr>
            <w:tcW w:w="9615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8344" w14:textId="77777777" w:rsidR="00392A63" w:rsidRPr="000C3E76" w:rsidRDefault="00392A63" w:rsidP="0098552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95%CI: 95%</w:t>
            </w:r>
            <w:r w:rsidR="002170AC"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0C3E7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Confidence Interval</w:t>
            </w:r>
          </w:p>
        </w:tc>
      </w:tr>
    </w:tbl>
    <w:p w14:paraId="771ABCB3" w14:textId="77777777" w:rsidR="00985527" w:rsidRDefault="00985527">
      <w:pPr>
        <w:rPr>
          <w:sz w:val="24"/>
        </w:rPr>
      </w:pPr>
    </w:p>
    <w:p w14:paraId="57C6254C" w14:textId="77777777" w:rsidR="00985527" w:rsidRPr="00985527" w:rsidRDefault="00985527">
      <w:pPr>
        <w:rPr>
          <w:sz w:val="24"/>
        </w:rPr>
        <w:sectPr w:rsidR="00985527" w:rsidRPr="00985527" w:rsidSect="007F36B8"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"/>
        <w:gridCol w:w="2356"/>
        <w:gridCol w:w="1420"/>
        <w:gridCol w:w="1338"/>
        <w:gridCol w:w="624"/>
        <w:gridCol w:w="624"/>
        <w:gridCol w:w="272"/>
        <w:gridCol w:w="624"/>
        <w:gridCol w:w="624"/>
        <w:gridCol w:w="624"/>
        <w:gridCol w:w="272"/>
        <w:gridCol w:w="624"/>
        <w:gridCol w:w="624"/>
        <w:gridCol w:w="624"/>
        <w:gridCol w:w="272"/>
        <w:gridCol w:w="624"/>
        <w:gridCol w:w="624"/>
        <w:gridCol w:w="624"/>
        <w:gridCol w:w="272"/>
        <w:gridCol w:w="624"/>
      </w:tblGrid>
      <w:tr w:rsidR="003C2A85" w:rsidRPr="00C40154" w14:paraId="5DBE2257" w14:textId="77777777" w:rsidTr="00A15CDD">
        <w:trPr>
          <w:trHeight w:val="40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1C1A1" w14:textId="3A060594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3C2A85">
              <w:rPr>
                <w:rFonts w:ascii="Calibri" w:eastAsia="Yu Gothic" w:hAnsi="Calibri" w:cs="ＭＳ Ｐゴシック"/>
                <w:b/>
                <w:color w:val="000000"/>
                <w:kern w:val="0"/>
                <w:sz w:val="24"/>
              </w:rPr>
              <w:lastRenderedPageBreak/>
              <w:t>Appendix T</w:t>
            </w:r>
            <w:r w:rsidRPr="00C40154">
              <w:rPr>
                <w:rFonts w:ascii="Calibri" w:eastAsia="Yu Gothic" w:hAnsi="Calibri" w:cs="ＭＳ Ｐゴシック"/>
                <w:b/>
                <w:color w:val="000000"/>
                <w:kern w:val="0"/>
                <w:sz w:val="24"/>
              </w:rPr>
              <w:t xml:space="preserve">able </w:t>
            </w:r>
            <w:r w:rsidR="00844C9A">
              <w:rPr>
                <w:rFonts w:ascii="Calibri" w:hAnsi="Calibri"/>
                <w:b/>
                <w:sz w:val="24"/>
              </w:rPr>
              <w:t>S1-</w:t>
            </w:r>
            <w:r w:rsidR="00301395">
              <w:rPr>
                <w:rFonts w:ascii="Calibri" w:eastAsia="Yu Gothic" w:hAnsi="Calibri" w:cs="ＭＳ Ｐゴシック"/>
                <w:b/>
                <w:color w:val="000000"/>
                <w:kern w:val="0"/>
                <w:sz w:val="24"/>
              </w:rPr>
              <w:t>5</w:t>
            </w:r>
            <w:r w:rsidRPr="00C40154">
              <w:rPr>
                <w:rFonts w:ascii="Calibri" w:eastAsia="Yu Gothic" w:hAnsi="Calibri" w:cs="ＭＳ Ｐゴシック"/>
                <w:b/>
                <w:color w:val="000000"/>
                <w:kern w:val="0"/>
                <w:sz w:val="24"/>
              </w:rPr>
              <w:t>.</w:t>
            </w: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Odds ratios (OR)* of </w:t>
            </w:r>
            <w:r w:rsidR="00953E1C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lower</w:t>
            </w: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self-</w:t>
            </w:r>
            <w:r w:rsidR="00AA79DE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ated</w:t>
            </w: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health by occupational class** among men aged 30-64 years</w:t>
            </w:r>
          </w:p>
        </w:tc>
      </w:tr>
      <w:tr w:rsidR="003C2A85" w:rsidRPr="003C2A85" w14:paraId="0BD25009" w14:textId="77777777" w:rsidTr="005D0D05">
        <w:trPr>
          <w:trHeight w:val="800"/>
        </w:trPr>
        <w:tc>
          <w:tcPr>
            <w:tcW w:w="71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38502D" w14:textId="77777777" w:rsidR="003C2A85" w:rsidRPr="00C40154" w:rsidRDefault="003C2A85" w:rsidP="00A15CDD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68AFC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Number of included respondent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5E0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Upper non-manual workers (I+II)</w:t>
            </w:r>
          </w:p>
        </w:tc>
        <w:tc>
          <w:tcPr>
            <w:tcW w:w="7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D18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Lower non-manual workers (III)</w:t>
            </w:r>
          </w:p>
        </w:tc>
        <w:tc>
          <w:tcPr>
            <w:tcW w:w="7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A90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Manual workers (</w:t>
            </w:r>
            <w:proofErr w:type="spellStart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V+VI+VIIa</w:t>
            </w:r>
            <w:proofErr w:type="spellEnd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)</w:t>
            </w:r>
          </w:p>
        </w:tc>
        <w:tc>
          <w:tcPr>
            <w:tcW w:w="7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FB64" w14:textId="77777777" w:rsidR="00A84A3A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Farmers </w:t>
            </w:r>
          </w:p>
          <w:p w14:paraId="01E5E628" w14:textId="3151242F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(</w:t>
            </w:r>
            <w:proofErr w:type="spellStart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IVc+VIIb</w:t>
            </w:r>
            <w:proofErr w:type="spellEnd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)</w:t>
            </w:r>
          </w:p>
        </w:tc>
        <w:tc>
          <w:tcPr>
            <w:tcW w:w="7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4EF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Self-employed (</w:t>
            </w:r>
            <w:proofErr w:type="spellStart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IVa+b</w:t>
            </w:r>
            <w:proofErr w:type="spellEnd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)</w:t>
            </w:r>
          </w:p>
        </w:tc>
      </w:tr>
      <w:tr w:rsidR="003C2A85" w:rsidRPr="003C2A85" w14:paraId="2318FB12" w14:textId="77777777" w:rsidTr="005D0D05">
        <w:trPr>
          <w:trHeight w:val="400"/>
        </w:trPr>
        <w:tc>
          <w:tcPr>
            <w:tcW w:w="71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527D6" w14:textId="77777777" w:rsidR="003C2A85" w:rsidRPr="00C40154" w:rsidRDefault="003C2A85" w:rsidP="00A15CDD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609EB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59A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615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OR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223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840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OR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FDA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DC9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OR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B2AD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D3A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OR</w:t>
            </w:r>
          </w:p>
        </w:tc>
        <w:tc>
          <w:tcPr>
            <w:tcW w:w="5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319F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5% CI</w:t>
            </w:r>
          </w:p>
        </w:tc>
      </w:tr>
      <w:tr w:rsidR="00F87FE0" w:rsidRPr="003C2A85" w14:paraId="748B94A5" w14:textId="77777777" w:rsidTr="005D0D05">
        <w:trPr>
          <w:trHeight w:val="400"/>
        </w:trPr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649432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Japan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95ED8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84,357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C6F43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93D29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0311B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CBAD6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C79E3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0E339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DE393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5DB8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02CCB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735A3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581D5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6A38A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0CDC7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7209F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F3EDB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F361C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FB7A3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5</w:t>
            </w:r>
          </w:p>
        </w:tc>
      </w:tr>
      <w:tr w:rsidR="003C2A85" w:rsidRPr="003C2A85" w14:paraId="4E3C5E07" w14:textId="77777777" w:rsidTr="005D0D05">
        <w:trPr>
          <w:trHeight w:val="400"/>
        </w:trPr>
        <w:tc>
          <w:tcPr>
            <w:tcW w:w="7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7EE5" w14:textId="200B6447" w:rsidR="003C2A85" w:rsidRPr="00B71076" w:rsidRDefault="005C29A3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Calibri"/>
                <w:color w:val="000000" w:themeColor="text1"/>
                <w:kern w:val="0"/>
                <w:sz w:val="24"/>
                <w:szCs w:val="28"/>
              </w:rPr>
              <w:t>Europe (pooled data)</w:t>
            </w:r>
            <w:r w:rsidR="000C3E76" w:rsidRPr="00B71076">
              <w:rPr>
                <w:rFonts w:ascii="Calibri" w:eastAsia="Yu Gothic" w:hAnsi="Calibri" w:cs="Calibri"/>
                <w:color w:val="000000" w:themeColor="text1"/>
                <w:kern w:val="0"/>
                <w:sz w:val="24"/>
                <w:szCs w:val="28"/>
              </w:rPr>
              <w:t>***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E1E6" w14:textId="10C9C57F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EBB4" w14:textId="306AB631" w:rsidR="003C2A85" w:rsidRPr="00B71076" w:rsidRDefault="0088692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Calibri"/>
                <w:color w:val="000000" w:themeColor="text1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63D" w14:textId="282FDBD9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4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7CD" w14:textId="5CB56CF9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3</w:t>
            </w:r>
            <w:r w:rsidR="003E15D5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DB2" w14:textId="122D19B9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2E4F" w14:textId="2E08C0F0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5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2D4" w14:textId="76F85E06" w:rsidR="003C2A85" w:rsidRPr="00B71076" w:rsidRDefault="00E400B2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9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F898" w14:textId="6E000BEC" w:rsidR="003C2A85" w:rsidRPr="00B71076" w:rsidRDefault="00E400B2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8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C74B" w14:textId="67407DDC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6D8C" w14:textId="5A20003E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2.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0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83E1" w14:textId="70A1C52E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8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76B" w14:textId="0F8EE81B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6</w:t>
            </w:r>
            <w:r w:rsidR="003E15D5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450E" w14:textId="30294ED8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41E" w14:textId="3ED7D81D" w:rsidR="003C2A85" w:rsidRPr="00B71076" w:rsidRDefault="003E15D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2.0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E80E" w14:textId="54BA58F2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</w:t>
            </w: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5406" w14:textId="0AD2398B" w:rsidR="003C2A85" w:rsidRPr="00B71076" w:rsidRDefault="005C29A3" w:rsidP="00256932">
            <w:pPr>
              <w:widowControl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</w:t>
            </w:r>
            <w:r w:rsidR="003E15D5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5C72" w14:textId="3BC279DA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B67" w14:textId="551C0289" w:rsidR="003C2A85" w:rsidRPr="00B71076" w:rsidRDefault="005C29A3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</w:t>
            </w:r>
            <w:r w:rsidR="00E400B2" w:rsidRPr="00B71076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25</w:t>
            </w:r>
          </w:p>
        </w:tc>
      </w:tr>
      <w:tr w:rsidR="00F87FE0" w:rsidRPr="003C2A85" w14:paraId="21B69E1E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F003B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CA6C47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Finland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A8A4A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0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C171B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3515A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8DB2F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187AA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259A2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989DD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EB433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7EDBE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C783A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12DA9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579CE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2C2F6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234D3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555BA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A992C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6F800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8E7F4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8</w:t>
            </w:r>
          </w:p>
        </w:tc>
      </w:tr>
      <w:tr w:rsidR="003C2A85" w:rsidRPr="003C2A85" w14:paraId="072237F0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30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9A2F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weden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CCB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,51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B24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CBA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625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535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D8C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BED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ACD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C96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EE1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119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06F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EB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623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F0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06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A2A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D4B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</w:tr>
      <w:tr w:rsidR="00F87FE0" w:rsidRPr="003C2A85" w14:paraId="76D13E62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C8970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57B5A7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Norway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E078A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,94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82306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86E79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70149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D2417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273C7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46815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DC824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7DD26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FE7F2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60058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C1058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FCEA3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B1732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9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9C7E9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B0EFE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F109D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12BC5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4</w:t>
            </w:r>
          </w:p>
        </w:tc>
      </w:tr>
      <w:tr w:rsidR="003C2A85" w:rsidRPr="003C2A85" w14:paraId="56FC8BDA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68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8BF8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Denmark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5FC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,55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92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EC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32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CCC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1D2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F92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DF1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DC8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8B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1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C86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15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E9F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F8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D7A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080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AC6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81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</w:tr>
      <w:tr w:rsidR="00F87FE0" w:rsidRPr="003C2A85" w14:paraId="31F4574D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8E1C5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E0F50A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United Kingdom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25618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24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1AD97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15CC9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56FB0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E8EF5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31E3F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03908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CBCF4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DAA60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2094A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F41F1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598D5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8F661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4B8DD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8E428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9A4C4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6DB5A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DDE05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1</w:t>
            </w:r>
          </w:p>
        </w:tc>
      </w:tr>
      <w:tr w:rsidR="003C2A85" w:rsidRPr="003C2A85" w14:paraId="01DD1EC6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BD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869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Ireland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A28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69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2D8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5FC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274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E46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3F8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9D5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643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CE3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5F2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593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C11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2E6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A5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0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AF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6A6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E5E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69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2</w:t>
            </w:r>
          </w:p>
        </w:tc>
      </w:tr>
      <w:tr w:rsidR="00F87FE0" w:rsidRPr="003C2A85" w14:paraId="152F669D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F24C1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5D4CF2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Netherlands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5DBAC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38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D430F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67ACE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601E3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73DBB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C14DC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D2AC8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30B47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873C4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1F3DF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99EB7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EB759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0C277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5387E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918A2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6EB15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96645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955D7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1</w:t>
            </w:r>
          </w:p>
        </w:tc>
      </w:tr>
      <w:tr w:rsidR="003C2A85" w:rsidRPr="003C2A85" w14:paraId="52856499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A7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7C3A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Belgium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787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99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2ED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1F3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F4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E5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F3F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454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EE3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CFC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CAE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60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E7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155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ADA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FA0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98B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961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187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1</w:t>
            </w:r>
          </w:p>
        </w:tc>
      </w:tr>
      <w:tr w:rsidR="00F87FE0" w:rsidRPr="003C2A85" w14:paraId="100E9BE9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71137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051D9E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Luxembur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4DF84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18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39EF3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9AF8C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45F3F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ADC54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76914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B14CF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E3056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52766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94A27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2A45D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C5237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ED689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D227B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4ABDE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63E44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39CC8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67B16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0</w:t>
            </w:r>
          </w:p>
        </w:tc>
      </w:tr>
      <w:tr w:rsidR="003C2A85" w:rsidRPr="003C2A85" w14:paraId="330B70C6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F00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AAE5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Germany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EF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,879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4D1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2D6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700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A64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9F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0F1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8B3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F2A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97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FA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A00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12A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04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4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A6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816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BFB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7AC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4</w:t>
            </w:r>
          </w:p>
        </w:tc>
      </w:tr>
      <w:tr w:rsidR="00F87FE0" w:rsidRPr="003C2A85" w14:paraId="23F55F86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F22A2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480C48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Austria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0C188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0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14A10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72115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0FE5E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F3008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68AE7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FAAAA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71C02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E673A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F0EBA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8D086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896EF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725E4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98C41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A81D9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85201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2E2A6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1E06B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3</w:t>
            </w:r>
          </w:p>
        </w:tc>
      </w:tr>
      <w:tr w:rsidR="003C2A85" w:rsidRPr="003C2A85" w14:paraId="7EFB312D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608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4A59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witzerland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FA1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628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D2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69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455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14E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CD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49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64D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9F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CD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520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C18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DA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984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0F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88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45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09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0</w:t>
            </w:r>
          </w:p>
        </w:tc>
      </w:tr>
      <w:tr w:rsidR="00F87FE0" w:rsidRPr="003C2A85" w14:paraId="4BD91E91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9A89C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A37514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France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CF2A1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,64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8E026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FE172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CB442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02783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CAAD1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60619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8DBEB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D9737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2FEDB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BFF3A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F41E6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3EEDC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3479A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2CDD4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30E6A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0E291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4AC0F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8</w:t>
            </w:r>
          </w:p>
        </w:tc>
      </w:tr>
      <w:tr w:rsidR="003C2A85" w:rsidRPr="003C2A85" w14:paraId="595F2628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6E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1D5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pain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57C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8,609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B67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EC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C5B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7B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89E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1B2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304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6D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4F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A0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FF5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105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0E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8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2B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2C5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F21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A9E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5</w:t>
            </w:r>
          </w:p>
        </w:tc>
      </w:tr>
      <w:tr w:rsidR="00F87FE0" w:rsidRPr="003C2A85" w14:paraId="46745118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47AB5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8413A7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Portugal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F29D4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,9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8760D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9AF89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40771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24FE2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36E75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57131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84ECB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7A16A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C2D29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14C15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4B11E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FBCF0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42D54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FDD1E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6B3A9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B4157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A74E5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2</w:t>
            </w:r>
          </w:p>
        </w:tc>
      </w:tr>
      <w:tr w:rsidR="003C2A85" w:rsidRPr="003C2A85" w14:paraId="5B3ED5A3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D4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22C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Italy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B9F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1,088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FB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C91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358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E67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311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1E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9BA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1C4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A12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860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350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01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D5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AE0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1E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AB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8B3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1</w:t>
            </w:r>
          </w:p>
        </w:tc>
      </w:tr>
      <w:tr w:rsidR="00F87FE0" w:rsidRPr="003C2A85" w14:paraId="7E019C3D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96C1D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96C644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Greece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41204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,86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7F39B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D56AE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7423A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8956F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D97D7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AF52A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03171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99338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59C28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8815F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BEE20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F136E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D3FD0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9EEFD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635C4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D7D58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28604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3</w:t>
            </w:r>
          </w:p>
        </w:tc>
      </w:tr>
      <w:tr w:rsidR="003C2A85" w:rsidRPr="003C2A85" w14:paraId="050444B7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F5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358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Cyprus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44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30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C7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EA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55C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B21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434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1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62A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9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013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65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6E5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6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CB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426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80E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1F7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7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F48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3D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290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D7C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77</w:t>
            </w:r>
          </w:p>
        </w:tc>
      </w:tr>
      <w:tr w:rsidR="00F87FE0" w:rsidRPr="003C2A85" w14:paraId="49F42A18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CCDC5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2E2131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Mal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BC2CF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4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16DE1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53260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E7605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7DC7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81D2E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8452D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6BC08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C6BA0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DAE84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0E71F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37001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0AAF9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FF3A2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65CAA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1C00C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57587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E9BC9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7</w:t>
            </w:r>
          </w:p>
        </w:tc>
      </w:tr>
      <w:tr w:rsidR="003C2A85" w:rsidRPr="003C2A85" w14:paraId="6BC39B33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BAA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7926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lovenia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654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31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AD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655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4CD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A6B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D4E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B7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E2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45E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AE7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B1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63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0D6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2DC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5E6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AC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7E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B20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9</w:t>
            </w:r>
          </w:p>
        </w:tc>
      </w:tr>
      <w:tr w:rsidR="00F87FE0" w:rsidRPr="003C2A85" w14:paraId="46759FE9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25E4B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C5388C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Croatia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171F6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3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1DD79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E495D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555F2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30334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2C426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FB220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557FD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1673B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62CD3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67694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3DDE3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83E57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07B4B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ACB52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AFAAB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34CB7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6EEC8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7</w:t>
            </w:r>
          </w:p>
        </w:tc>
      </w:tr>
      <w:tr w:rsidR="003C2A85" w:rsidRPr="003C2A85" w14:paraId="0303855A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A9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7F6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Serbi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540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907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DE2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B7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7EF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C8A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9B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846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91D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68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F9D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2DF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035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292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24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11D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95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80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E30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4</w:t>
            </w:r>
          </w:p>
        </w:tc>
      </w:tr>
      <w:tr w:rsidR="00F87FE0" w:rsidRPr="003C2A85" w14:paraId="180634BF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1F8B7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3514F2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Czech Republic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71367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55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42858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09B59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88D72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B380F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6820C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BD8AD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8353A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2E3FA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4CFD2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97A07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F31DD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CD891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102C9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8B676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0AF6B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A7C6F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87B3B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</w:tr>
      <w:tr w:rsidR="003C2A85" w:rsidRPr="003C2A85" w14:paraId="3D8EB9E3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3EE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201E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lovakia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0BB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726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7B9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089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029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445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274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C9C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CD9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5E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E92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0E2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FD5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443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2E3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4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F2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B93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C7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AB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5</w:t>
            </w:r>
          </w:p>
        </w:tc>
      </w:tr>
      <w:tr w:rsidR="00F87FE0" w:rsidRPr="003C2A85" w14:paraId="72CACD29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7E198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A5FE46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Hungary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18A00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03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C08CF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EC470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6CCD7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1297B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51E56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DB39B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415D5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A7DB1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8C78B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00C8C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230CC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AEE92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32EDA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9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D42F3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24C52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D019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242C7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7</w:t>
            </w:r>
          </w:p>
        </w:tc>
      </w:tr>
      <w:tr w:rsidR="003C2A85" w:rsidRPr="003C2A85" w14:paraId="52802767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885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C56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Poland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0F1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6,44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92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74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AA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EC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FE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1E2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5EF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D8D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99A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595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FE8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30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4AE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391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19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C7B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DE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7</w:t>
            </w:r>
          </w:p>
        </w:tc>
      </w:tr>
      <w:tr w:rsidR="00F87FE0" w:rsidRPr="003C2A85" w14:paraId="00E72D13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7469C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0A6BC2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Bulgaria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D4A60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0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F1348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77FEE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7B774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9BCD0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14CD5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16A07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175DB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73C0F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BEFBD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CFD90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C568F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587E8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FB071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4BD57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494DC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3AE9B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252AC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8</w:t>
            </w:r>
          </w:p>
        </w:tc>
      </w:tr>
      <w:tr w:rsidR="003C2A85" w:rsidRPr="003C2A85" w14:paraId="6C45939F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F36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13BA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Romania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A80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184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E0A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352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5A5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530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AAA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924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34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ADB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E25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7B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B4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E33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F02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D81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C97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E0E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AE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7</w:t>
            </w:r>
          </w:p>
        </w:tc>
      </w:tr>
      <w:tr w:rsidR="00F87FE0" w:rsidRPr="003C2A85" w14:paraId="2582698F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3D293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62A633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Lithuania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8EEB7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,4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EBEE4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21D10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5D818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3E7BB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1D28B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B003BF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8C754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7B014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EDB3C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1693B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E873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05FC6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B0064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EEBBD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A941B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49A5E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6F3649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32</w:t>
            </w:r>
          </w:p>
        </w:tc>
      </w:tr>
      <w:tr w:rsidR="003C2A85" w:rsidRPr="003C2A85" w14:paraId="592BE36E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610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075C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Latvia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8A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77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FBB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50C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DBA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97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1D2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D8C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16F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14D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18B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67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BB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385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574B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7FE2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DE5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7B6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FE2D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3</w:t>
            </w:r>
          </w:p>
        </w:tc>
      </w:tr>
      <w:tr w:rsidR="00F87FE0" w:rsidRPr="003C2A85" w14:paraId="0275CAF0" w14:textId="77777777" w:rsidTr="005D0D05">
        <w:trPr>
          <w:trHeight w:val="400"/>
        </w:trPr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C0E00F" w14:textId="77777777" w:rsidR="003C2A85" w:rsidRPr="00C40154" w:rsidRDefault="003C2A85" w:rsidP="00A15CDD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6064E9" w14:textId="77777777" w:rsidR="003C2A85" w:rsidRPr="00C40154" w:rsidRDefault="003C2A85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Estonia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0C00BC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05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84E7B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BA32E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3F45B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637FF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30D67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A03B6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1369F6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2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4B4F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2E72B1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9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F2D4EE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DF862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2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296765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706B93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8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DBD718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D794C0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726C34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ADFAA7" w14:textId="77777777" w:rsidR="003C2A85" w:rsidRPr="00C40154" w:rsidRDefault="003C2A85" w:rsidP="00A15CDD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8</w:t>
            </w:r>
          </w:p>
        </w:tc>
      </w:tr>
      <w:tr w:rsidR="00083DA1" w:rsidRPr="00C40154" w14:paraId="4FB0874D" w14:textId="77777777" w:rsidTr="00083DA1">
        <w:trPr>
          <w:trHeight w:val="400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CBC" w14:textId="77777777" w:rsidR="00083DA1" w:rsidRPr="00C40154" w:rsidRDefault="00083DA1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*Estimates were calculated with the use of proportional odds logistic regression models controlling age category (5-years).</w:t>
            </w:r>
          </w:p>
        </w:tc>
      </w:tr>
      <w:tr w:rsidR="00083DA1" w:rsidRPr="00C40154" w14:paraId="32C2136C" w14:textId="77777777" w:rsidTr="00083DA1">
        <w:trPr>
          <w:trHeight w:val="40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813F" w14:textId="77777777" w:rsidR="00083DA1" w:rsidRPr="00C40154" w:rsidRDefault="00083DA1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**Occupational class was </w:t>
            </w:r>
            <w:r w:rsidRPr="003C2A85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defined</w:t>
            </w: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by the Erikson-Goldthorpe-</w:t>
            </w:r>
            <w:proofErr w:type="spellStart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Portocarero</w:t>
            </w:r>
            <w:proofErr w:type="spellEnd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scheme.</w:t>
            </w:r>
          </w:p>
        </w:tc>
      </w:tr>
      <w:tr w:rsidR="000C3E76" w:rsidRPr="00C40154" w14:paraId="0EB3A6C7" w14:textId="77777777" w:rsidTr="00083DA1">
        <w:trPr>
          <w:trHeight w:val="40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0893" w14:textId="67CAEB8A" w:rsidR="000C3E76" w:rsidRPr="00C40154" w:rsidRDefault="000C3E76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*</w:t>
            </w: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 xml:space="preserve">**Pooled data from </w:t>
            </w:r>
            <w:r w:rsidRPr="00DA160B">
              <w:rPr>
                <w:rFonts w:ascii="Calibri" w:hAnsi="Calibri" w:cs="Calibri"/>
                <w:color w:val="000000" w:themeColor="text1"/>
                <w:sz w:val="24"/>
              </w:rPr>
              <w:t>26 EU member countries except for Luxemburg and Malta</w:t>
            </w: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 xml:space="preserve"> as of 2016.</w:t>
            </w:r>
          </w:p>
        </w:tc>
      </w:tr>
      <w:tr w:rsidR="00392A63" w:rsidRPr="00C40154" w14:paraId="6ECE968D" w14:textId="77777777" w:rsidTr="00083DA1">
        <w:trPr>
          <w:trHeight w:val="40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6B48" w14:textId="77777777" w:rsidR="00392A63" w:rsidRPr="00C40154" w:rsidRDefault="00392A63" w:rsidP="00A15CDD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392A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95%CI: 95%</w:t>
            </w:r>
            <w:r w:rsidR="002170AC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 xml:space="preserve"> </w:t>
            </w:r>
            <w:r w:rsidRPr="00392A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Confidence Interval</w:t>
            </w:r>
          </w:p>
        </w:tc>
      </w:tr>
    </w:tbl>
    <w:p w14:paraId="0672808F" w14:textId="77777777" w:rsidR="003C2A85" w:rsidRPr="003C2A85" w:rsidRDefault="003C2A85">
      <w:pPr>
        <w:rPr>
          <w:sz w:val="24"/>
        </w:rPr>
      </w:pPr>
    </w:p>
    <w:p w14:paraId="71BA9FA0" w14:textId="77777777" w:rsidR="003C2A85" w:rsidRPr="003C2A85" w:rsidRDefault="003C2A85">
      <w:pPr>
        <w:rPr>
          <w:sz w:val="24"/>
        </w:rPr>
      </w:pPr>
    </w:p>
    <w:p w14:paraId="1F8AA760" w14:textId="77777777" w:rsidR="003C2A85" w:rsidRPr="003C2A85" w:rsidRDefault="003C2A85">
      <w:pPr>
        <w:rPr>
          <w:sz w:val="24"/>
        </w:rPr>
      </w:pPr>
    </w:p>
    <w:p w14:paraId="2543D73B" w14:textId="77777777" w:rsidR="00C40154" w:rsidRPr="003C2A85" w:rsidRDefault="00C40154">
      <w:pPr>
        <w:rPr>
          <w:sz w:val="24"/>
        </w:rPr>
      </w:pPr>
    </w:p>
    <w:p w14:paraId="272606EC" w14:textId="77777777" w:rsidR="00C40154" w:rsidRPr="003C2A85" w:rsidRDefault="00C40154">
      <w:pPr>
        <w:rPr>
          <w:sz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"/>
        <w:gridCol w:w="2354"/>
        <w:gridCol w:w="1420"/>
        <w:gridCol w:w="1338"/>
        <w:gridCol w:w="624"/>
        <w:gridCol w:w="624"/>
        <w:gridCol w:w="272"/>
        <w:gridCol w:w="624"/>
        <w:gridCol w:w="624"/>
        <w:gridCol w:w="624"/>
        <w:gridCol w:w="272"/>
        <w:gridCol w:w="624"/>
        <w:gridCol w:w="624"/>
        <w:gridCol w:w="624"/>
        <w:gridCol w:w="272"/>
        <w:gridCol w:w="624"/>
        <w:gridCol w:w="624"/>
        <w:gridCol w:w="624"/>
        <w:gridCol w:w="272"/>
        <w:gridCol w:w="624"/>
      </w:tblGrid>
      <w:tr w:rsidR="00C40154" w:rsidRPr="00C40154" w14:paraId="6BF73722" w14:textId="77777777" w:rsidTr="00C40154">
        <w:trPr>
          <w:trHeight w:val="40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45E01" w14:textId="61A3AE66" w:rsidR="00C40154" w:rsidRPr="00C40154" w:rsidRDefault="00AD77AA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3C2A85">
              <w:rPr>
                <w:rFonts w:ascii="Calibri" w:eastAsia="Yu Gothic" w:hAnsi="Calibri" w:cs="ＭＳ Ｐゴシック"/>
                <w:b/>
                <w:color w:val="000000"/>
                <w:kern w:val="0"/>
                <w:sz w:val="24"/>
              </w:rPr>
              <w:lastRenderedPageBreak/>
              <w:t>Appendix T</w:t>
            </w:r>
            <w:r w:rsidRPr="00C40154">
              <w:rPr>
                <w:rFonts w:ascii="Calibri" w:eastAsia="Yu Gothic" w:hAnsi="Calibri" w:cs="ＭＳ Ｐゴシック"/>
                <w:b/>
                <w:color w:val="000000"/>
                <w:kern w:val="0"/>
                <w:sz w:val="24"/>
              </w:rPr>
              <w:t xml:space="preserve">able </w:t>
            </w:r>
            <w:r w:rsidR="00156EB9">
              <w:rPr>
                <w:rFonts w:ascii="Calibri" w:hAnsi="Calibri"/>
                <w:b/>
                <w:sz w:val="24"/>
              </w:rPr>
              <w:t>S1-</w:t>
            </w:r>
            <w:r w:rsidR="00301395">
              <w:rPr>
                <w:rFonts w:ascii="Calibri" w:eastAsia="Yu Gothic" w:hAnsi="Calibri" w:cs="ＭＳ Ｐゴシック"/>
                <w:b/>
                <w:color w:val="000000"/>
                <w:kern w:val="0"/>
                <w:sz w:val="24"/>
              </w:rPr>
              <w:t>6</w:t>
            </w:r>
            <w:r w:rsidRPr="00C40154">
              <w:rPr>
                <w:rFonts w:ascii="Calibri" w:eastAsia="Yu Gothic" w:hAnsi="Calibri" w:cs="ＭＳ Ｐゴシック"/>
                <w:b/>
                <w:color w:val="000000"/>
                <w:kern w:val="0"/>
                <w:sz w:val="24"/>
              </w:rPr>
              <w:t>.</w:t>
            </w:r>
            <w:r w:rsidR="00C40154"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Odds ratios (OR)* of </w:t>
            </w:r>
            <w:r w:rsidR="00953E1C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lower</w:t>
            </w:r>
            <w:r w:rsidR="00C40154"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self-</w:t>
            </w:r>
            <w:r w:rsidR="00AA79DE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ated</w:t>
            </w:r>
            <w:r w:rsidR="00C40154"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health by occupational class** among women aged 30-64 years</w:t>
            </w:r>
          </w:p>
        </w:tc>
      </w:tr>
      <w:tr w:rsidR="00C40154" w:rsidRPr="003C2A85" w14:paraId="38F3D663" w14:textId="77777777" w:rsidTr="00C01CB4">
        <w:trPr>
          <w:trHeight w:val="800"/>
        </w:trPr>
        <w:tc>
          <w:tcPr>
            <w:tcW w:w="81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0B0D6A" w14:textId="77777777" w:rsidR="00C40154" w:rsidRPr="00C40154" w:rsidRDefault="00C40154" w:rsidP="00C40154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0E4AE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Number of included respondent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B23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Upper non-manual workers (I+II)</w:t>
            </w:r>
          </w:p>
        </w:tc>
        <w:tc>
          <w:tcPr>
            <w:tcW w:w="7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46A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Lower non-manual workers (III)</w:t>
            </w:r>
          </w:p>
        </w:tc>
        <w:tc>
          <w:tcPr>
            <w:tcW w:w="7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BB9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Manual workers (</w:t>
            </w:r>
            <w:proofErr w:type="spellStart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V+VI+VIIa</w:t>
            </w:r>
            <w:proofErr w:type="spellEnd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)</w:t>
            </w:r>
          </w:p>
        </w:tc>
        <w:tc>
          <w:tcPr>
            <w:tcW w:w="7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64FE" w14:textId="77777777" w:rsidR="00A84A3A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Farmers </w:t>
            </w:r>
          </w:p>
          <w:p w14:paraId="465CC082" w14:textId="61E9D669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(</w:t>
            </w:r>
            <w:proofErr w:type="spellStart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IVc+VIIb</w:t>
            </w:r>
            <w:proofErr w:type="spellEnd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)</w:t>
            </w:r>
          </w:p>
        </w:tc>
        <w:tc>
          <w:tcPr>
            <w:tcW w:w="7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076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Self-employed (</w:t>
            </w:r>
            <w:proofErr w:type="spellStart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IVa+b</w:t>
            </w:r>
            <w:proofErr w:type="spellEnd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)</w:t>
            </w:r>
          </w:p>
        </w:tc>
      </w:tr>
      <w:tr w:rsidR="00C40154" w:rsidRPr="003C2A85" w14:paraId="2FA983DF" w14:textId="77777777" w:rsidTr="00C01CB4">
        <w:trPr>
          <w:trHeight w:val="400"/>
        </w:trPr>
        <w:tc>
          <w:tcPr>
            <w:tcW w:w="81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45C1E" w14:textId="77777777" w:rsidR="00C40154" w:rsidRPr="00C40154" w:rsidRDefault="00C40154" w:rsidP="00C40154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EE807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3B9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209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OR</w:t>
            </w:r>
          </w:p>
        </w:tc>
        <w:tc>
          <w:tcPr>
            <w:tcW w:w="5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FE7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411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OR</w:t>
            </w:r>
          </w:p>
        </w:tc>
        <w:tc>
          <w:tcPr>
            <w:tcW w:w="5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FBD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B4A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OR</w:t>
            </w:r>
          </w:p>
        </w:tc>
        <w:tc>
          <w:tcPr>
            <w:tcW w:w="5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8DE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DC1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OR</w:t>
            </w:r>
          </w:p>
        </w:tc>
        <w:tc>
          <w:tcPr>
            <w:tcW w:w="5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497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5% CI</w:t>
            </w:r>
          </w:p>
        </w:tc>
      </w:tr>
      <w:tr w:rsidR="003C2A85" w:rsidRPr="003C2A85" w14:paraId="40ABB4BC" w14:textId="77777777" w:rsidTr="00C01CB4">
        <w:trPr>
          <w:trHeight w:val="400"/>
        </w:trPr>
        <w:tc>
          <w:tcPr>
            <w:tcW w:w="81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34BE7B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Japan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7C3E9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76,515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78F7E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CB075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E6B90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55229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1C43D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641C5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9F67F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64DB2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375DC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1463A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3F831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93D9A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11912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FAEC9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546CF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E564C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58C5D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7</w:t>
            </w:r>
          </w:p>
        </w:tc>
      </w:tr>
      <w:tr w:rsidR="00C01CB4" w:rsidRPr="003C2A85" w14:paraId="4B48E891" w14:textId="77777777" w:rsidTr="00C01CB4">
        <w:trPr>
          <w:trHeight w:val="400"/>
        </w:trPr>
        <w:tc>
          <w:tcPr>
            <w:tcW w:w="8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708" w14:textId="24E582E8" w:rsidR="00C01CB4" w:rsidRPr="00DA160B" w:rsidRDefault="00C01CB4" w:rsidP="00C01CB4">
            <w:pPr>
              <w:widowControl/>
              <w:jc w:val="left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Calibri"/>
                <w:color w:val="000000" w:themeColor="text1"/>
                <w:kern w:val="0"/>
                <w:sz w:val="24"/>
                <w:szCs w:val="28"/>
              </w:rPr>
              <w:t>Europe (pooled data)</w:t>
            </w:r>
            <w:r w:rsidR="000C3E76" w:rsidRPr="00DA160B">
              <w:rPr>
                <w:rFonts w:ascii="Calibri" w:eastAsia="Yu Gothic" w:hAnsi="Calibri" w:cs="Calibri"/>
                <w:color w:val="000000" w:themeColor="text1"/>
                <w:kern w:val="0"/>
                <w:sz w:val="24"/>
                <w:szCs w:val="28"/>
              </w:rPr>
              <w:t>***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935D" w14:textId="6D07E3B2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3F3D" w14:textId="62B707B1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Calibri"/>
                <w:color w:val="000000" w:themeColor="text1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294" w14:textId="057E1D46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4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32E" w14:textId="74743091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35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643" w14:textId="257F0693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6E46" w14:textId="51132B97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4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009" w14:textId="1FD5A91F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2.2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E5CD" w14:textId="59EF8C18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2.14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F62F" w14:textId="4EA91C67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E13" w14:textId="27E293EF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2.3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243" w14:textId="77F2AA25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8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F97F" w14:textId="5ADB7824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72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8DA" w14:textId="0D215935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FA7B" w14:textId="59BB8BE2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211E" w14:textId="0DDB778E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0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4CF9" w14:textId="352D9A75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0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B477" w14:textId="4686444A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 w:hint="eastAsia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20F" w14:textId="3EAC6143" w:rsidR="00C01CB4" w:rsidRPr="00DA160B" w:rsidRDefault="00C01CB4" w:rsidP="00C01CB4">
            <w:pPr>
              <w:widowControl/>
              <w:jc w:val="center"/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</w:pP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>1.16</w:t>
            </w:r>
          </w:p>
        </w:tc>
      </w:tr>
      <w:tr w:rsidR="003C2A85" w:rsidRPr="003C2A85" w14:paraId="0443F04E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0EEAE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566CCC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Finland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988F8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817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C6D11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50F94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79393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95EEC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F6B17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032CA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9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D3BC7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F2AA0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71A53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0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DCCEB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4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F2BC6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32ED0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BADF3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4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11D5A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3E935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A6DCA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6CA6B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0</w:t>
            </w:r>
          </w:p>
        </w:tc>
      </w:tr>
      <w:tr w:rsidR="003C2A85" w:rsidRPr="003C2A85" w14:paraId="7ACC3707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9A8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1899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weden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55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,486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D0E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62B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22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057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488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040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E40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A5B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B6F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9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40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F78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B4D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630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4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D5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34D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37E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EA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3</w:t>
            </w:r>
          </w:p>
        </w:tc>
      </w:tr>
      <w:tr w:rsidR="003C2A85" w:rsidRPr="003C2A85" w14:paraId="21C99812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68010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FB47C6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Norway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FD4A8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,825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21D1F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81139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DAB69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9CAEF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1961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17F86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1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A2420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CC6EA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BE8BB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01923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521E9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6B866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10F71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E30E2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A208C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38108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DE575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1</w:t>
            </w:r>
          </w:p>
        </w:tc>
      </w:tr>
      <w:tr w:rsidR="003C2A85" w:rsidRPr="003C2A85" w14:paraId="7EF61B3D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0D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74FE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Denmark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E92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,710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FF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358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2E8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AE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A73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333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20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9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E19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3B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17D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687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D95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EF7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6.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03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40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448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2D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9</w:t>
            </w:r>
          </w:p>
        </w:tc>
      </w:tr>
      <w:tr w:rsidR="003C2A85" w:rsidRPr="003C2A85" w14:paraId="6A3668DA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7FDFA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B40A78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United Kingdom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280A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265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0E3F1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97269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AFD1B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0CF3B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EE304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BE351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07500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96F25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DCCC7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9E27D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6C095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AF80C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EC769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8F258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A054C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E07BB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F6917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6</w:t>
            </w:r>
          </w:p>
        </w:tc>
      </w:tr>
      <w:tr w:rsidR="003C2A85" w:rsidRPr="003C2A85" w14:paraId="14EFEEF2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540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77EA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Ireland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25C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862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E7A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0F5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0A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C9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F7D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B42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27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B7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E2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1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12D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C3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8B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0B5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3FA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BA1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ADF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EF3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8</w:t>
            </w:r>
          </w:p>
        </w:tc>
      </w:tr>
      <w:tr w:rsidR="003C2A85" w:rsidRPr="003C2A85" w14:paraId="18F452AC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AE64F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65757C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Netherlands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58F0A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909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1467D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E0A00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67650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9CE5D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2B1B0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B91A9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3EB38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7B231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FE987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4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2B653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D6EF5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A87AF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81ABC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A7893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471AD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DD24E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DED09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0</w:t>
            </w:r>
          </w:p>
        </w:tc>
      </w:tr>
      <w:tr w:rsidR="003C2A85" w:rsidRPr="003C2A85" w14:paraId="01E7854E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5DF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929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Belgium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F2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008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55A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1B7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887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D83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51C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4E2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69B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2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37D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D3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67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93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BE2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3F8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8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65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604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9D9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8CF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9</w:t>
            </w:r>
          </w:p>
        </w:tc>
      </w:tr>
      <w:tr w:rsidR="003C2A85" w:rsidRPr="003C2A85" w14:paraId="0B7FE297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F1A81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C9B739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Luxemburg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86D9C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07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5D797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0A944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E7B99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C7C67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15EA0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BFA88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3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B1B77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D7F0F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4468C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6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73AE5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F3637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3AD65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3EB8B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0.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40A23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9CD7A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08EA5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12136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2</w:t>
            </w:r>
          </w:p>
        </w:tc>
      </w:tr>
      <w:tr w:rsidR="003C2A85" w:rsidRPr="003C2A85" w14:paraId="2AE4098B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71E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7E58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Germany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C95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6,803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D4F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6C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13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E5F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E1B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62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30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B0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03D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1D3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77F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D07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6D5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13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980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F6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89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4</w:t>
            </w:r>
          </w:p>
        </w:tc>
      </w:tr>
      <w:tr w:rsidR="003C2A85" w:rsidRPr="003C2A85" w14:paraId="7D092346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4EE0C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111BFD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Austria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6B848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21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C779F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9FEE6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8992D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D2855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52288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E9BFA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4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6A1FC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1819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E53A2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2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F58C4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13D8B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6D922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8E0DA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ADE3A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037BC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B0294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2D6F0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7</w:t>
            </w:r>
          </w:p>
        </w:tc>
      </w:tr>
      <w:tr w:rsidR="003C2A85" w:rsidRPr="003C2A85" w14:paraId="4DB33416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3C6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F25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witzerland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5E9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854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1E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034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06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F7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B9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1C0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AF5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4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F63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825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B7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90E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F6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7A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F11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35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920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38E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0</w:t>
            </w:r>
          </w:p>
        </w:tc>
      </w:tr>
      <w:tr w:rsidR="003C2A85" w:rsidRPr="003C2A85" w14:paraId="5DD413BD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E209F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A5C1CA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France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0859E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,96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6D753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37973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B06AE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01DE8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C3E81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ABB9F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09D2A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E34B0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C216C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F06B7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58982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D16F1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A0F47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D065E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E250D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4446F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6312C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6</w:t>
            </w:r>
          </w:p>
        </w:tc>
      </w:tr>
      <w:tr w:rsidR="003C2A85" w:rsidRPr="003C2A85" w14:paraId="2DBF71C6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36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4BC2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pain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0D3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8,623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081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B6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2F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0CE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A8D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B5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6B3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F0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DB8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C18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0D7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BA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8A7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8DE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E51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5FF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AB4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6</w:t>
            </w:r>
          </w:p>
        </w:tc>
      </w:tr>
      <w:tr w:rsidR="003C2A85" w:rsidRPr="003C2A85" w14:paraId="3EA7E4CC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7C8E8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73889C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Portugal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4CA6C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6,502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A725E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65707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999BB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F7A4A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7581F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071FD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5D6FC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95C24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4B760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1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FC195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1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65629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8527D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55E77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7.7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9D152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411BA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CE04F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A1863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1</w:t>
            </w:r>
          </w:p>
        </w:tc>
      </w:tr>
      <w:tr w:rsidR="003C2A85" w:rsidRPr="003C2A85" w14:paraId="11E4A54B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BA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2200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Italy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114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0,505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6C6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C1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C95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4D1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5B2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C11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15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5FB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5B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329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11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89A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682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2DE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9E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5E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47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6</w:t>
            </w:r>
          </w:p>
        </w:tc>
      </w:tr>
      <w:tr w:rsidR="003C2A85" w:rsidRPr="003C2A85" w14:paraId="6A3986BC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A5E33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0AC54A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Greece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3FA1F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8,745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34705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C6B8F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B36D4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74B69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8E229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D0C86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A3F17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3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72BC2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A98CF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91EDA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56ADD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7848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83A85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DF3E5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679D2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472D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B6E9F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3</w:t>
            </w:r>
          </w:p>
        </w:tc>
      </w:tr>
      <w:tr w:rsidR="003C2A85" w:rsidRPr="003C2A85" w14:paraId="21FF7E45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BF6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0FC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Cyprus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DEF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589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16B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59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A15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9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A6D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13B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C1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E11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2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8D1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B0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43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9C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C37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633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7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8E5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C3E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1B9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189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4</w:t>
            </w:r>
          </w:p>
        </w:tc>
      </w:tr>
      <w:tr w:rsidR="003C2A85" w:rsidRPr="003C2A85" w14:paraId="6FA1032C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9BDFC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E3BBEA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Malt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ACE0D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241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397F7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DC451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327D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2C74E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8E20F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940D3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CB9AC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FE575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6A105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01514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98578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61BE9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DA634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9.8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1F774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2ED7F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214B3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50823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7</w:t>
            </w:r>
          </w:p>
        </w:tc>
      </w:tr>
      <w:tr w:rsidR="003C2A85" w:rsidRPr="003C2A85" w14:paraId="33ACE221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4D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E809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lovenia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548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42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57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C2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2AB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D18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E51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3E6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1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0B4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6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872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88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9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F2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9C0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07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F13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5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B97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142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C53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76D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7</w:t>
            </w:r>
          </w:p>
        </w:tc>
      </w:tr>
      <w:tr w:rsidR="003C2A85" w:rsidRPr="003C2A85" w14:paraId="1F390276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6BDA4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A21B9A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Croatia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09D12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237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AA198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A1AE1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A0EA6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4DF5F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E10E0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E4A09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F2F1C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32C04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0835B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1B57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6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9BD6C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8C22E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23ED1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7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4C01F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F3724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743E6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8AADC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9</w:t>
            </w:r>
          </w:p>
        </w:tc>
      </w:tr>
      <w:tr w:rsidR="003C2A85" w:rsidRPr="003C2A85" w14:paraId="2A0BAA36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1CA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D20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Serbia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D8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460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A2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380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E1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7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4D9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1C0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9B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B64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0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822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ED6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51D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8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CBF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0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6A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1A7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4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D6C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279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DED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ACA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7</w:t>
            </w:r>
          </w:p>
        </w:tc>
      </w:tr>
      <w:tr w:rsidR="003C2A85" w:rsidRPr="003C2A85" w14:paraId="107A417A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8D92C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45198F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Czech Republic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F27C6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767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9B8C8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6BF73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F77B0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36AB8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5F55E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6F3C2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62CD8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7474F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B7D9E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4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30742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E3C25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A3983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124AB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1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C85FA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0ABDC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20080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E2163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5</w:t>
            </w:r>
          </w:p>
        </w:tc>
      </w:tr>
      <w:tr w:rsidR="003C2A85" w:rsidRPr="003C2A85" w14:paraId="19B22390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97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7A9E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Slovakia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DA1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117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96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39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940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758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BE9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0A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47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4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1BB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EB5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04E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317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4A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960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1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E4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66C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F63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E3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</w:tr>
      <w:tr w:rsidR="003C2A85" w:rsidRPr="003C2A85" w14:paraId="7094879E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0B0BE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D4666C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Hungary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6A1E5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64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1AD90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04D13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D9EAA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0B650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2E9F8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AA881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4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33748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0961C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F85B1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0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CA844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251D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49A29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EEF7E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AA627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F61F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AF180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3A8F3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6</w:t>
            </w:r>
          </w:p>
        </w:tc>
      </w:tr>
      <w:tr w:rsidR="003C2A85" w:rsidRPr="003C2A85" w14:paraId="4DAF2673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E6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CF48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Poland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CE8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7,486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F4E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E07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3FA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5D2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AA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5C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0CE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0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1D8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CA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306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8C7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7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E3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53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5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694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514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F0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82A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6</w:t>
            </w:r>
          </w:p>
        </w:tc>
      </w:tr>
      <w:tr w:rsidR="003C2A85" w:rsidRPr="003C2A85" w14:paraId="1A8D81E9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62F08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B15FD4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Bulgaria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B60F1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,02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6F008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75682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29AA4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7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759D1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19340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EDF03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9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2581F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F7B0A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41D5C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5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B339F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C295B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F5512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38668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9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C1CC1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C05F8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1DCCE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4BAF3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9</w:t>
            </w:r>
          </w:p>
        </w:tc>
      </w:tr>
      <w:tr w:rsidR="003C2A85" w:rsidRPr="003C2A85" w14:paraId="3297276B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929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D75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Romania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92F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750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EAA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E8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26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EB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24D4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B6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4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95B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8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21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A24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1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87E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E03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56C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41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55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E2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94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3F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8</w:t>
            </w:r>
          </w:p>
        </w:tc>
      </w:tr>
      <w:tr w:rsidR="003C2A85" w:rsidRPr="003C2A85" w14:paraId="176C7CA1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D00AC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3AB5D6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Lithuania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5E8D1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395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58581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3954C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766D5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4DD05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3F625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0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AB91C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6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0506D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70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E3533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FD712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8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E9D64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CE531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23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563F0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BD70D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6.3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9F053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7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987E7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37EFB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36B6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98</w:t>
            </w:r>
          </w:p>
        </w:tc>
      </w:tr>
      <w:tr w:rsidR="003C2A85" w:rsidRPr="003C2A85" w14:paraId="65B6CA4E" w14:textId="77777777" w:rsidTr="00C01CB4">
        <w:trPr>
          <w:trHeight w:val="400"/>
        </w:trPr>
        <w:tc>
          <w:tcPr>
            <w:tcW w:w="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EC1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373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Latvia 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C31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,315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45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B20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9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CD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0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4CC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53E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83D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D3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5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01F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0C4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4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EF09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3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E27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EF6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20E8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8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19A2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BE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C57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177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51</w:t>
            </w:r>
          </w:p>
        </w:tc>
      </w:tr>
      <w:tr w:rsidR="003C2A85" w:rsidRPr="003C2A85" w14:paraId="4F6A3A4D" w14:textId="77777777" w:rsidTr="00C01CB4">
        <w:trPr>
          <w:trHeight w:val="400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7BF445" w14:textId="77777777" w:rsidR="00C40154" w:rsidRPr="00C40154" w:rsidRDefault="00C40154" w:rsidP="00C40154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56BE0E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Estonia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C5E167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,88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64D661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81164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40EC06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B858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2EAD1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B225E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3.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655973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6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2569A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52A2C0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4.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3A885A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9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8DAE0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5AFBE5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7E4B7E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5.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230FA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8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1CE65D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BE766B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D1D1CC" w14:textId="77777777" w:rsidR="00C40154" w:rsidRPr="00C40154" w:rsidRDefault="00C40154" w:rsidP="00C40154">
            <w:pPr>
              <w:widowControl/>
              <w:jc w:val="center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2.84</w:t>
            </w:r>
          </w:p>
        </w:tc>
      </w:tr>
      <w:tr w:rsidR="00C40154" w:rsidRPr="003C2A85" w14:paraId="21CD9D63" w14:textId="77777777" w:rsidTr="004E3F3F">
        <w:trPr>
          <w:trHeight w:val="400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88D8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*Estimates were calculated with the use of proportional odds logistic regression models controlling age category (5-years).</w:t>
            </w:r>
          </w:p>
        </w:tc>
      </w:tr>
      <w:tr w:rsidR="00C40154" w:rsidRPr="003C2A85" w14:paraId="08D89C2B" w14:textId="77777777" w:rsidTr="00C40154">
        <w:trPr>
          <w:trHeight w:val="40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AD6A" w14:textId="77777777" w:rsidR="00C40154" w:rsidRPr="00C40154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**Occupational class was defined by the Erikson-Goldthorpe-</w:t>
            </w:r>
            <w:proofErr w:type="spellStart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Portocarero</w:t>
            </w:r>
            <w:proofErr w:type="spellEnd"/>
            <w:r w:rsidRPr="00C40154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 xml:space="preserve"> scheme.</w:t>
            </w:r>
          </w:p>
        </w:tc>
      </w:tr>
      <w:tr w:rsidR="00C40154" w:rsidRPr="003C2A85" w14:paraId="0B9328CE" w14:textId="77777777" w:rsidTr="00C40154">
        <w:trPr>
          <w:trHeight w:val="40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D3B" w14:textId="71CB8847" w:rsidR="00C40154" w:rsidRPr="000C3E76" w:rsidRDefault="00C40154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0C3E76"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  <w:t>***</w:t>
            </w: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 xml:space="preserve">Pooled data from </w:t>
            </w:r>
            <w:r w:rsidR="000C3E76" w:rsidRPr="00DA160B">
              <w:rPr>
                <w:rFonts w:ascii="Calibri" w:hAnsi="Calibri" w:cs="Calibri"/>
                <w:color w:val="000000" w:themeColor="text1"/>
                <w:sz w:val="24"/>
              </w:rPr>
              <w:t>26 EU member countries except for Luxemburg and Malta</w:t>
            </w:r>
            <w:r w:rsidRPr="00DA160B">
              <w:rPr>
                <w:rFonts w:ascii="Calibri" w:eastAsia="Yu Gothic" w:hAnsi="Calibri" w:cs="ＭＳ Ｐゴシック"/>
                <w:color w:val="000000" w:themeColor="text1"/>
                <w:kern w:val="0"/>
                <w:sz w:val="24"/>
              </w:rPr>
              <w:t xml:space="preserve"> as of 2016.</w:t>
            </w:r>
          </w:p>
        </w:tc>
      </w:tr>
      <w:tr w:rsidR="00392A63" w:rsidRPr="003C2A85" w14:paraId="080999F1" w14:textId="77777777" w:rsidTr="00C40154">
        <w:trPr>
          <w:trHeight w:val="40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30CB" w14:textId="77777777" w:rsidR="00392A63" w:rsidRPr="00C40154" w:rsidRDefault="00392A63" w:rsidP="00C40154">
            <w:pPr>
              <w:widowControl/>
              <w:jc w:val="left"/>
              <w:rPr>
                <w:rFonts w:ascii="Calibri" w:eastAsia="Yu Gothic" w:hAnsi="Calibri" w:cs="ＭＳ Ｐゴシック"/>
                <w:color w:val="000000"/>
                <w:kern w:val="0"/>
                <w:sz w:val="24"/>
              </w:rPr>
            </w:pPr>
            <w:r w:rsidRPr="00392A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95%CI: 95%</w:t>
            </w:r>
            <w:r w:rsidR="002170AC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 xml:space="preserve"> </w:t>
            </w:r>
            <w:r w:rsidRPr="00392A63">
              <w:rPr>
                <w:rFonts w:ascii="Calibri" w:eastAsia="Yu Gothic" w:hAnsi="Calibri" w:cs="Calibri"/>
                <w:color w:val="000000"/>
                <w:kern w:val="0"/>
                <w:sz w:val="24"/>
              </w:rPr>
              <w:t>Confidence Interval</w:t>
            </w:r>
          </w:p>
        </w:tc>
      </w:tr>
    </w:tbl>
    <w:p w14:paraId="73635CE2" w14:textId="77777777" w:rsidR="00C40154" w:rsidRPr="003C2A85" w:rsidRDefault="00C40154">
      <w:pPr>
        <w:rPr>
          <w:sz w:val="24"/>
        </w:rPr>
      </w:pPr>
    </w:p>
    <w:p w14:paraId="45EF3BFE" w14:textId="77777777" w:rsidR="009841C3" w:rsidRPr="003C2A85" w:rsidRDefault="009841C3">
      <w:pPr>
        <w:rPr>
          <w:sz w:val="24"/>
        </w:rPr>
      </w:pPr>
    </w:p>
    <w:p w14:paraId="05DD5CB7" w14:textId="77777777" w:rsidR="009841C3" w:rsidRPr="003C2A85" w:rsidRDefault="009841C3">
      <w:pPr>
        <w:rPr>
          <w:sz w:val="24"/>
        </w:rPr>
      </w:pPr>
    </w:p>
    <w:p w14:paraId="183A7901" w14:textId="77777777" w:rsidR="009841C3" w:rsidRPr="003C2A85" w:rsidRDefault="009841C3">
      <w:pPr>
        <w:rPr>
          <w:sz w:val="24"/>
        </w:rPr>
      </w:pPr>
    </w:p>
    <w:p w14:paraId="1640C866" w14:textId="77777777" w:rsidR="009841C3" w:rsidRPr="003C2A85" w:rsidRDefault="009841C3">
      <w:pPr>
        <w:rPr>
          <w:sz w:val="24"/>
        </w:rPr>
      </w:pPr>
    </w:p>
    <w:p w14:paraId="4E54AAE6" w14:textId="77777777" w:rsidR="009841C3" w:rsidRPr="003C2A85" w:rsidRDefault="009841C3">
      <w:pPr>
        <w:rPr>
          <w:sz w:val="24"/>
        </w:rPr>
        <w:sectPr w:rsidR="009841C3" w:rsidRPr="003C2A85" w:rsidSect="007F36B8">
          <w:pgSz w:w="16840" w:h="11900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6A08DC17" w14:textId="77777777" w:rsidR="00371A3A" w:rsidRDefault="00371A3A" w:rsidP="00371A3A">
      <w:pPr>
        <w:jc w:val="center"/>
        <w:rPr>
          <w:rFonts w:ascii="Calibri" w:hAnsi="Calibri" w:cs="Calibri"/>
          <w:b/>
          <w:sz w:val="24"/>
        </w:rPr>
      </w:pPr>
      <w:r w:rsidRPr="00371A3A">
        <w:rPr>
          <w:rFonts w:ascii="Calibri" w:hAnsi="Calibri" w:cs="Calibri"/>
          <w:b/>
          <w:noProof/>
          <w:sz w:val="24"/>
        </w:rPr>
        <w:lastRenderedPageBreak/>
        <w:drawing>
          <wp:inline distT="0" distB="0" distL="0" distR="0" wp14:anchorId="48ED0C8C" wp14:editId="490721B6">
            <wp:extent cx="3710494" cy="805450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17479" cy="80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05DF5" w14:textId="10A34BD8" w:rsidR="00475E05" w:rsidRDefault="00475E05">
      <w:pPr>
        <w:rPr>
          <w:rFonts w:ascii="Calibri" w:hAnsi="Calibri" w:cs="Calibri"/>
          <w:sz w:val="24"/>
        </w:rPr>
      </w:pPr>
      <w:r w:rsidRPr="003C2A85">
        <w:rPr>
          <w:rFonts w:ascii="Calibri" w:hAnsi="Calibri" w:cs="Calibri"/>
          <w:b/>
          <w:sz w:val="24"/>
        </w:rPr>
        <w:t xml:space="preserve">Appendix Figure </w:t>
      </w:r>
      <w:r w:rsidR="00156EB9">
        <w:rPr>
          <w:rFonts w:ascii="Calibri" w:hAnsi="Calibri"/>
          <w:b/>
          <w:sz w:val="24"/>
        </w:rPr>
        <w:t>S1-</w:t>
      </w:r>
      <w:r w:rsidR="001462C2">
        <w:rPr>
          <w:rFonts w:ascii="Calibri" w:hAnsi="Calibri" w:cs="Calibri"/>
          <w:b/>
          <w:sz w:val="24"/>
        </w:rPr>
        <w:t>1</w:t>
      </w:r>
      <w:r w:rsidR="000B3B81">
        <w:rPr>
          <w:rFonts w:ascii="Calibri" w:hAnsi="Calibri" w:cs="Calibri"/>
          <w:b/>
          <w:sz w:val="24"/>
        </w:rPr>
        <w:t xml:space="preserve">. </w:t>
      </w:r>
      <w:r w:rsidR="000B3B81" w:rsidRPr="000B3B81">
        <w:rPr>
          <w:rFonts w:ascii="Calibri" w:hAnsi="Calibri" w:cs="Calibri"/>
          <w:sz w:val="24"/>
        </w:rPr>
        <w:t xml:space="preserve">Correlations of </w:t>
      </w:r>
      <w:r w:rsidR="000B3B81">
        <w:rPr>
          <w:rFonts w:ascii="Calibri" w:hAnsi="Calibri" w:cs="Calibri"/>
          <w:sz w:val="24"/>
        </w:rPr>
        <w:t>estimat</w:t>
      </w:r>
      <w:r w:rsidR="002F25C8">
        <w:rPr>
          <w:rFonts w:ascii="Calibri" w:hAnsi="Calibri" w:cs="Calibri"/>
          <w:sz w:val="24"/>
        </w:rPr>
        <w:t>es</w:t>
      </w:r>
      <w:r w:rsidR="000B3B81">
        <w:rPr>
          <w:rFonts w:ascii="Calibri" w:hAnsi="Calibri" w:cs="Calibri"/>
          <w:sz w:val="24"/>
        </w:rPr>
        <w:t xml:space="preserve"> </w:t>
      </w:r>
      <w:r w:rsidR="00FB6671" w:rsidRPr="00FB6671">
        <w:rPr>
          <w:rFonts w:ascii="Calibri" w:hAnsi="Calibri" w:cs="Calibri"/>
          <w:sz w:val="24"/>
        </w:rPr>
        <w:t xml:space="preserve">between the ordinal and binary logistic regression models </w:t>
      </w:r>
      <w:r w:rsidR="000B3B81" w:rsidRPr="000B3B81">
        <w:rPr>
          <w:rFonts w:ascii="Calibri" w:hAnsi="Calibri" w:cs="Calibri"/>
          <w:sz w:val="24"/>
        </w:rPr>
        <w:t>(sensitivity analysis)</w:t>
      </w:r>
    </w:p>
    <w:p w14:paraId="6CFD6A3D" w14:textId="6B2847A6" w:rsidR="00A44E3F" w:rsidRDefault="00A44E3F" w:rsidP="00A44E3F">
      <w:pPr>
        <w:jc w:val="center"/>
        <w:rPr>
          <w:rFonts w:ascii="Calibri" w:hAnsi="Calibri" w:cs="Calibri"/>
          <w:b/>
          <w:sz w:val="24"/>
        </w:rPr>
      </w:pPr>
      <w:r w:rsidRPr="00A44E3F">
        <w:rPr>
          <w:rFonts w:ascii="Calibri" w:hAnsi="Calibri" w:cs="Calibri"/>
          <w:b/>
          <w:noProof/>
          <w:sz w:val="24"/>
        </w:rPr>
        <w:lastRenderedPageBreak/>
        <w:drawing>
          <wp:inline distT="0" distB="0" distL="0" distR="0" wp14:anchorId="0351A7EA" wp14:editId="71580BA9">
            <wp:extent cx="5605272" cy="4076562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9857" cy="4087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1682C" w14:textId="1D67F28E" w:rsidR="0056735D" w:rsidRPr="00371A3A" w:rsidRDefault="0056735D">
      <w:pPr>
        <w:rPr>
          <w:rFonts w:ascii="Calibri" w:hAnsi="Calibri" w:cs="Calibri"/>
          <w:sz w:val="24"/>
        </w:rPr>
      </w:pPr>
      <w:r w:rsidRPr="003C2A85">
        <w:rPr>
          <w:rFonts w:ascii="Calibri" w:hAnsi="Calibri" w:cs="Calibri"/>
          <w:b/>
          <w:sz w:val="24"/>
        </w:rPr>
        <w:t xml:space="preserve">Appendix Figure </w:t>
      </w:r>
      <w:r>
        <w:rPr>
          <w:rFonts w:ascii="Calibri" w:hAnsi="Calibri"/>
          <w:b/>
          <w:sz w:val="24"/>
        </w:rPr>
        <w:t>S1-</w:t>
      </w:r>
      <w:r w:rsidR="003E07A8">
        <w:rPr>
          <w:rFonts w:ascii="Calibri" w:hAnsi="Calibri" w:cs="Calibri"/>
          <w:b/>
          <w:sz w:val="24"/>
        </w:rPr>
        <w:t>2</w:t>
      </w:r>
      <w:r>
        <w:rPr>
          <w:rFonts w:ascii="Calibri" w:hAnsi="Calibri" w:cs="Calibri"/>
          <w:b/>
          <w:sz w:val="24"/>
        </w:rPr>
        <w:t xml:space="preserve">. </w:t>
      </w:r>
      <w:r w:rsidRPr="000B3B81">
        <w:rPr>
          <w:rFonts w:ascii="Calibri" w:hAnsi="Calibri" w:cs="Calibri"/>
          <w:sz w:val="24"/>
        </w:rPr>
        <w:t xml:space="preserve">Correlations of </w:t>
      </w:r>
      <w:r w:rsidR="002929D8">
        <w:rPr>
          <w:rFonts w:ascii="Calibri" w:hAnsi="Calibri" w:cs="Calibri"/>
          <w:sz w:val="24"/>
        </w:rPr>
        <w:t xml:space="preserve">educational </w:t>
      </w:r>
      <w:r w:rsidR="003E07A8">
        <w:rPr>
          <w:rFonts w:ascii="Calibri" w:hAnsi="Calibri" w:cs="Calibri"/>
          <w:sz w:val="24"/>
        </w:rPr>
        <w:t>inequalities (</w:t>
      </w:r>
      <w:r w:rsidR="002929D8">
        <w:rPr>
          <w:rFonts w:ascii="Calibri" w:hAnsi="Calibri" w:cs="Calibri"/>
          <w:sz w:val="24"/>
        </w:rPr>
        <w:t>low vs. high</w:t>
      </w:r>
      <w:r w:rsidR="003E07A8">
        <w:rPr>
          <w:rFonts w:ascii="Calibri" w:hAnsi="Calibri" w:cs="Calibri"/>
          <w:sz w:val="24"/>
        </w:rPr>
        <w:t xml:space="preserve">) </w:t>
      </w:r>
      <w:r w:rsidRPr="00FB6671">
        <w:rPr>
          <w:rFonts w:ascii="Calibri" w:hAnsi="Calibri" w:cs="Calibri"/>
          <w:sz w:val="24"/>
        </w:rPr>
        <w:t xml:space="preserve">between </w:t>
      </w:r>
      <w:r w:rsidR="00A44E3F">
        <w:rPr>
          <w:rFonts w:ascii="Calibri" w:hAnsi="Calibri" w:cs="Calibri"/>
          <w:sz w:val="24"/>
        </w:rPr>
        <w:t xml:space="preserve">the </w:t>
      </w:r>
      <w:r w:rsidR="003E07A8">
        <w:rPr>
          <w:rFonts w:ascii="Calibri" w:hAnsi="Calibri" w:cs="Calibri"/>
          <w:sz w:val="24"/>
        </w:rPr>
        <w:t xml:space="preserve">working-age group and the elderly </w:t>
      </w:r>
      <w:r w:rsidRPr="000B3B81">
        <w:rPr>
          <w:rFonts w:ascii="Calibri" w:hAnsi="Calibri" w:cs="Calibri"/>
          <w:sz w:val="24"/>
        </w:rPr>
        <w:t>(</w:t>
      </w:r>
      <w:r w:rsidRPr="0056735D">
        <w:rPr>
          <w:rFonts w:ascii="Calibri" w:hAnsi="Calibri" w:cs="Calibri"/>
          <w:sz w:val="24"/>
        </w:rPr>
        <w:t>stratified</w:t>
      </w:r>
      <w:r w:rsidRPr="000B3B81">
        <w:rPr>
          <w:rFonts w:ascii="Calibri" w:hAnsi="Calibri" w:cs="Calibri" w:hint="eastAsia"/>
          <w:sz w:val="24"/>
        </w:rPr>
        <w:t xml:space="preserve"> </w:t>
      </w:r>
      <w:r w:rsidRPr="000B3B81">
        <w:rPr>
          <w:rFonts w:ascii="Calibri" w:hAnsi="Calibri" w:cs="Calibri"/>
          <w:sz w:val="24"/>
        </w:rPr>
        <w:t>analysis</w:t>
      </w:r>
      <w:r>
        <w:rPr>
          <w:rFonts w:ascii="Calibri" w:hAnsi="Calibri" w:cs="Calibri"/>
          <w:sz w:val="24"/>
        </w:rPr>
        <w:t xml:space="preserve"> by age groups</w:t>
      </w:r>
      <w:r w:rsidRPr="000B3B81">
        <w:rPr>
          <w:rFonts w:ascii="Calibri" w:hAnsi="Calibri" w:cs="Calibri"/>
          <w:sz w:val="24"/>
        </w:rPr>
        <w:t>)</w:t>
      </w:r>
      <w:r w:rsidR="00712664" w:rsidRPr="00712664">
        <w:rPr>
          <w:rFonts w:ascii="Calibri" w:hAnsi="Calibri" w:cs="Calibri"/>
          <w:sz w:val="24"/>
        </w:rPr>
        <w:t>; Pearson’s correlation coefficients: 0.</w:t>
      </w:r>
      <w:r w:rsidR="005B4A12">
        <w:rPr>
          <w:rFonts w:ascii="Calibri" w:hAnsi="Calibri" w:cs="Calibri"/>
          <w:sz w:val="24"/>
        </w:rPr>
        <w:t>74</w:t>
      </w:r>
      <w:r w:rsidR="00712664" w:rsidRPr="00712664">
        <w:rPr>
          <w:rFonts w:ascii="Calibri" w:hAnsi="Calibri" w:cs="Calibri"/>
          <w:sz w:val="24"/>
        </w:rPr>
        <w:t xml:space="preserve"> (</w:t>
      </w:r>
      <w:r w:rsidR="00712664" w:rsidRPr="00712664">
        <w:rPr>
          <w:rFonts w:ascii="Calibri" w:hAnsi="Calibri" w:cs="Calibri"/>
          <w:i/>
          <w:iCs/>
          <w:sz w:val="24"/>
        </w:rPr>
        <w:t>p</w:t>
      </w:r>
      <w:r w:rsidR="00712664" w:rsidRPr="00712664">
        <w:rPr>
          <w:rFonts w:ascii="Calibri" w:hAnsi="Calibri" w:cs="Calibri"/>
          <w:sz w:val="24"/>
        </w:rPr>
        <w:t xml:space="preserve"> &lt; 0.01) for men and 0.</w:t>
      </w:r>
      <w:r w:rsidR="005B4A12">
        <w:rPr>
          <w:rFonts w:ascii="Calibri" w:hAnsi="Calibri" w:cs="Calibri"/>
          <w:sz w:val="24"/>
        </w:rPr>
        <w:t>57</w:t>
      </w:r>
      <w:r w:rsidR="00712664" w:rsidRPr="00712664">
        <w:rPr>
          <w:rFonts w:ascii="Calibri" w:hAnsi="Calibri" w:cs="Calibri"/>
          <w:sz w:val="24"/>
        </w:rPr>
        <w:t xml:space="preserve"> (</w:t>
      </w:r>
      <w:r w:rsidR="00712664" w:rsidRPr="00712664">
        <w:rPr>
          <w:rFonts w:ascii="Calibri" w:hAnsi="Calibri" w:cs="Calibri"/>
          <w:i/>
          <w:iCs/>
          <w:sz w:val="24"/>
        </w:rPr>
        <w:t>p</w:t>
      </w:r>
      <w:r w:rsidR="00712664" w:rsidRPr="00712664">
        <w:rPr>
          <w:rFonts w:ascii="Calibri" w:hAnsi="Calibri" w:cs="Calibri"/>
          <w:sz w:val="24"/>
        </w:rPr>
        <w:t xml:space="preserve"> &lt; 0.01) for women.</w:t>
      </w:r>
    </w:p>
    <w:sectPr w:rsidR="0056735D" w:rsidRPr="00371A3A" w:rsidSect="007F36B8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54"/>
    <w:rsid w:val="000030AF"/>
    <w:rsid w:val="00006024"/>
    <w:rsid w:val="00032457"/>
    <w:rsid w:val="00034387"/>
    <w:rsid w:val="00044BA8"/>
    <w:rsid w:val="00061F62"/>
    <w:rsid w:val="00083DA1"/>
    <w:rsid w:val="00087F91"/>
    <w:rsid w:val="00092D0E"/>
    <w:rsid w:val="000A17A9"/>
    <w:rsid w:val="000B3B81"/>
    <w:rsid w:val="000C3E76"/>
    <w:rsid w:val="000E3E6A"/>
    <w:rsid w:val="00141C4A"/>
    <w:rsid w:val="00141F72"/>
    <w:rsid w:val="001462C2"/>
    <w:rsid w:val="00152B97"/>
    <w:rsid w:val="00156EB9"/>
    <w:rsid w:val="0017231E"/>
    <w:rsid w:val="001B0B49"/>
    <w:rsid w:val="001D2E4F"/>
    <w:rsid w:val="001D7A99"/>
    <w:rsid w:val="001D7EC0"/>
    <w:rsid w:val="001E635F"/>
    <w:rsid w:val="00206BF8"/>
    <w:rsid w:val="00212AAD"/>
    <w:rsid w:val="002170AC"/>
    <w:rsid w:val="002453BF"/>
    <w:rsid w:val="00256932"/>
    <w:rsid w:val="00281571"/>
    <w:rsid w:val="002929D8"/>
    <w:rsid w:val="00297014"/>
    <w:rsid w:val="002B0B67"/>
    <w:rsid w:val="002D04F3"/>
    <w:rsid w:val="002F25C8"/>
    <w:rsid w:val="00301395"/>
    <w:rsid w:val="00320451"/>
    <w:rsid w:val="0034743F"/>
    <w:rsid w:val="00371A3A"/>
    <w:rsid w:val="00392A63"/>
    <w:rsid w:val="003B1B12"/>
    <w:rsid w:val="003B7B95"/>
    <w:rsid w:val="003C2A85"/>
    <w:rsid w:val="003C3EEC"/>
    <w:rsid w:val="003E07A8"/>
    <w:rsid w:val="003E15D5"/>
    <w:rsid w:val="00401422"/>
    <w:rsid w:val="004376FA"/>
    <w:rsid w:val="004405E9"/>
    <w:rsid w:val="00475E05"/>
    <w:rsid w:val="004821AF"/>
    <w:rsid w:val="004A7FF0"/>
    <w:rsid w:val="004B297D"/>
    <w:rsid w:val="004E3A49"/>
    <w:rsid w:val="004E3F3F"/>
    <w:rsid w:val="004F00FA"/>
    <w:rsid w:val="004F2086"/>
    <w:rsid w:val="00553AF2"/>
    <w:rsid w:val="0056735D"/>
    <w:rsid w:val="005676B6"/>
    <w:rsid w:val="005A2B69"/>
    <w:rsid w:val="005B4A12"/>
    <w:rsid w:val="005C29A3"/>
    <w:rsid w:val="005D0D05"/>
    <w:rsid w:val="005D76B9"/>
    <w:rsid w:val="005F1BDC"/>
    <w:rsid w:val="00601953"/>
    <w:rsid w:val="00662D97"/>
    <w:rsid w:val="00686975"/>
    <w:rsid w:val="00695595"/>
    <w:rsid w:val="006A7340"/>
    <w:rsid w:val="006B5EE3"/>
    <w:rsid w:val="006B669F"/>
    <w:rsid w:val="006C265F"/>
    <w:rsid w:val="006F412E"/>
    <w:rsid w:val="00712664"/>
    <w:rsid w:val="00744832"/>
    <w:rsid w:val="007565B8"/>
    <w:rsid w:val="007702E3"/>
    <w:rsid w:val="00785BED"/>
    <w:rsid w:val="007B0DEA"/>
    <w:rsid w:val="007E3300"/>
    <w:rsid w:val="007F36B8"/>
    <w:rsid w:val="007F392A"/>
    <w:rsid w:val="008250E9"/>
    <w:rsid w:val="00840598"/>
    <w:rsid w:val="00844BBB"/>
    <w:rsid w:val="00844C9A"/>
    <w:rsid w:val="00852FFE"/>
    <w:rsid w:val="0088331B"/>
    <w:rsid w:val="00886923"/>
    <w:rsid w:val="008A00A7"/>
    <w:rsid w:val="00922BC2"/>
    <w:rsid w:val="0092711F"/>
    <w:rsid w:val="00947DE9"/>
    <w:rsid w:val="00953E1C"/>
    <w:rsid w:val="009819F3"/>
    <w:rsid w:val="009841C3"/>
    <w:rsid w:val="00985527"/>
    <w:rsid w:val="00987AB9"/>
    <w:rsid w:val="00994EC5"/>
    <w:rsid w:val="009F316A"/>
    <w:rsid w:val="00A15CDD"/>
    <w:rsid w:val="00A3399D"/>
    <w:rsid w:val="00A33E0F"/>
    <w:rsid w:val="00A44E3F"/>
    <w:rsid w:val="00A64FAC"/>
    <w:rsid w:val="00A8234D"/>
    <w:rsid w:val="00A84A3A"/>
    <w:rsid w:val="00A861FC"/>
    <w:rsid w:val="00A92760"/>
    <w:rsid w:val="00AA79DE"/>
    <w:rsid w:val="00AD77AA"/>
    <w:rsid w:val="00AF40FE"/>
    <w:rsid w:val="00B04184"/>
    <w:rsid w:val="00B26751"/>
    <w:rsid w:val="00B332AF"/>
    <w:rsid w:val="00B3525C"/>
    <w:rsid w:val="00B64BEA"/>
    <w:rsid w:val="00B6666C"/>
    <w:rsid w:val="00B71076"/>
    <w:rsid w:val="00B770C3"/>
    <w:rsid w:val="00BB1EFB"/>
    <w:rsid w:val="00BB50BE"/>
    <w:rsid w:val="00BE6013"/>
    <w:rsid w:val="00C01CB4"/>
    <w:rsid w:val="00C25AB4"/>
    <w:rsid w:val="00C40154"/>
    <w:rsid w:val="00C4142A"/>
    <w:rsid w:val="00C635AC"/>
    <w:rsid w:val="00CA2881"/>
    <w:rsid w:val="00CC098C"/>
    <w:rsid w:val="00CE5721"/>
    <w:rsid w:val="00D06450"/>
    <w:rsid w:val="00DA160B"/>
    <w:rsid w:val="00DB2204"/>
    <w:rsid w:val="00DF49F7"/>
    <w:rsid w:val="00E1690A"/>
    <w:rsid w:val="00E22CD0"/>
    <w:rsid w:val="00E400B2"/>
    <w:rsid w:val="00E41507"/>
    <w:rsid w:val="00E50C8D"/>
    <w:rsid w:val="00EA31EA"/>
    <w:rsid w:val="00ED4FC9"/>
    <w:rsid w:val="00F14FA7"/>
    <w:rsid w:val="00F15B51"/>
    <w:rsid w:val="00F251F1"/>
    <w:rsid w:val="00F450EF"/>
    <w:rsid w:val="00F87FE0"/>
    <w:rsid w:val="00F93CF8"/>
    <w:rsid w:val="00FB6671"/>
    <w:rsid w:val="00FB7DC3"/>
    <w:rsid w:val="00FD48B8"/>
    <w:rsid w:val="00FE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F83649"/>
  <w15:chartTrackingRefBased/>
  <w15:docId w15:val="{6AD2CF94-B4B0-F34F-86B1-38D8D35B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92760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92760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A92760"/>
  </w:style>
  <w:style w:type="paragraph" w:styleId="a6">
    <w:name w:val="annotation subject"/>
    <w:basedOn w:val="a4"/>
    <w:next w:val="a4"/>
    <w:link w:val="a7"/>
    <w:uiPriority w:val="99"/>
    <w:semiHidden/>
    <w:unhideWhenUsed/>
    <w:rsid w:val="00A9276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92760"/>
    <w:rPr>
      <w:b/>
      <w:bCs/>
    </w:rPr>
  </w:style>
  <w:style w:type="paragraph" w:styleId="a8">
    <w:name w:val="Revision"/>
    <w:hidden/>
    <w:uiPriority w:val="99"/>
    <w:semiHidden/>
    <w:rsid w:val="00F87FE0"/>
  </w:style>
  <w:style w:type="paragraph" w:styleId="a9">
    <w:name w:val="Balloon Text"/>
    <w:basedOn w:val="a"/>
    <w:link w:val="aa"/>
    <w:uiPriority w:val="99"/>
    <w:semiHidden/>
    <w:unhideWhenUsed/>
    <w:rsid w:val="006A7340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A7340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4141F4-E205-894C-A391-F741020D9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686</Words>
  <Characters>15312</Characters>
  <Application>Microsoft Office Word</Application>
  <DocSecurity>0</DocSecurity>
  <Lines>127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azu TANAKA</dc:creator>
  <cp:keywords/>
  <dc:description/>
  <cp:lastModifiedBy>田中 宏和</cp:lastModifiedBy>
  <cp:revision>9</cp:revision>
  <cp:lastPrinted>2021-08-13T01:09:00Z</cp:lastPrinted>
  <dcterms:created xsi:type="dcterms:W3CDTF">2022-01-17T07:21:00Z</dcterms:created>
  <dcterms:modified xsi:type="dcterms:W3CDTF">2022-02-09T02:10:00Z</dcterms:modified>
</cp:coreProperties>
</file>